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D43144" w14:textId="621CC18C" w:rsidR="007477CF" w:rsidRDefault="00084981" w:rsidP="007E29CC">
      <w:pPr>
        <w:pStyle w:val="Heading1"/>
      </w:pPr>
      <w:r>
        <w:t>Supplementary Materials</w:t>
      </w:r>
    </w:p>
    <w:p w14:paraId="41DFA4D3" w14:textId="7F407EA5" w:rsidR="00084981" w:rsidRPr="007E29CC" w:rsidRDefault="00AD2744" w:rsidP="00084981">
      <w:pPr>
        <w:rPr>
          <w:b/>
          <w:bCs/>
        </w:rPr>
      </w:pPr>
      <w:r w:rsidRPr="007E29CC">
        <w:rPr>
          <w:b/>
          <w:bCs/>
        </w:rPr>
        <w:t>S1. Random Forest regression</w:t>
      </w:r>
    </w:p>
    <w:tbl>
      <w:tblPr>
        <w:tblW w:w="7880" w:type="dxa"/>
        <w:tblLook w:val="04A0" w:firstRow="1" w:lastRow="0" w:firstColumn="1" w:lastColumn="0" w:noHBand="0" w:noVBand="1"/>
      </w:tblPr>
      <w:tblGrid>
        <w:gridCol w:w="2600"/>
        <w:gridCol w:w="1995"/>
        <w:gridCol w:w="1560"/>
        <w:gridCol w:w="1725"/>
      </w:tblGrid>
      <w:tr w:rsidR="00520C69" w:rsidRPr="00520C69" w14:paraId="6E408E29" w14:textId="77777777" w:rsidTr="3376ED2A">
        <w:trPr>
          <w:trHeight w:val="375"/>
        </w:trPr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46FE87" w14:textId="77777777" w:rsidR="00520C69" w:rsidRPr="007B584F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hd w:val="clear" w:color="auto" w:fill="E6E6E6"/>
                <w:lang w:eastAsia="en-AU"/>
                <w14:ligatures w14:val="none"/>
              </w:rPr>
              <w:t>Cognitive domain (test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9F6B24" w14:textId="77777777" w:rsidR="00520C69" w:rsidRPr="007B584F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hd w:val="clear" w:color="auto" w:fill="E6E6E6"/>
                <w:lang w:eastAsia="en-AU"/>
                <w14:ligatures w14:val="none"/>
              </w:rPr>
              <w:t>H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DE25B5" w14:textId="77777777" w:rsidR="00520C69" w:rsidRPr="007B584F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3376ED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hd w:val="clear" w:color="auto" w:fill="E6E6E6"/>
                <w:lang w:eastAsia="en-AU"/>
                <w14:ligatures w14:val="none"/>
              </w:rPr>
              <w:t>RMSE</w:t>
            </w:r>
            <w:r w:rsidRPr="3376ED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hd w:val="clear" w:color="auto" w:fill="E6E6E6"/>
                <w:vertAlign w:val="subscript"/>
                <w:lang w:eastAsia="en-AU"/>
                <w14:ligatures w14:val="none"/>
              </w:rPr>
              <w:t>best</w:t>
            </w:r>
            <w:proofErr w:type="spellEnd"/>
            <w:r w:rsidRPr="3376ED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hd w:val="clear" w:color="auto" w:fill="E6E6E6"/>
                <w:vertAlign w:val="subscript"/>
                <w:lang w:eastAsia="en-AU"/>
                <w14:ligatures w14:val="none"/>
              </w:rPr>
              <w:t xml:space="preserve"> </w:t>
            </w:r>
            <w:proofErr w:type="spellStart"/>
            <w:r w:rsidRPr="3376ED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hd w:val="clear" w:color="auto" w:fill="E6E6E6"/>
                <w:vertAlign w:val="subscript"/>
                <w:lang w:eastAsia="en-AU"/>
                <w14:ligatures w14:val="none"/>
              </w:rPr>
              <w:t>glm</w:t>
            </w:r>
            <w:proofErr w:type="spellEnd"/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598497" w14:textId="77777777" w:rsidR="00520C69" w:rsidRPr="007B584F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hd w:val="clear" w:color="auto" w:fill="E6E6E6"/>
                <w:lang w:eastAsia="en-AU"/>
                <w14:ligatures w14:val="none"/>
              </w:rPr>
              <w:t>RMSE</w:t>
            </w:r>
            <w:r w:rsidRPr="3376ED2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hd w:val="clear" w:color="auto" w:fill="E6E6E6"/>
                <w:vertAlign w:val="subscript"/>
                <w:lang w:eastAsia="en-AU"/>
                <w14:ligatures w14:val="none"/>
              </w:rPr>
              <w:t>RF</w:t>
            </w:r>
          </w:p>
        </w:tc>
      </w:tr>
      <w:tr w:rsidR="00520C69" w:rsidRPr="00520C69" w14:paraId="0101D3D1" w14:textId="77777777" w:rsidTr="3376ED2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D9ABE18" w14:textId="77777777" w:rsidR="00520C69" w:rsidRPr="00520C69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  <w:t>Episodic memory (PALTEA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47B7AA7" w14:textId="77777777" w:rsidR="00520C69" w:rsidRPr="00520C69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  <w:t>Domin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01D5400" w14:textId="77777777" w:rsidR="00520C69" w:rsidRPr="00520C69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  <w:t>4.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02C5D3D" w14:textId="77777777" w:rsidR="00520C69" w:rsidRPr="00520C69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  <w:t>4.2</w:t>
            </w:r>
          </w:p>
        </w:tc>
      </w:tr>
      <w:tr w:rsidR="00520C69" w:rsidRPr="00520C69" w14:paraId="20892A5B" w14:textId="77777777" w:rsidTr="3376ED2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A68F" w14:textId="77777777" w:rsidR="00520C69" w:rsidRPr="00520C69" w:rsidRDefault="00520C69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872E" w14:textId="3591899A" w:rsidR="00520C69" w:rsidRPr="00520C69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  <w:t>Nondomin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BCBC" w14:textId="77777777" w:rsidR="00520C69" w:rsidRPr="00520C69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  <w:t>4.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6E02" w14:textId="77777777" w:rsidR="00520C69" w:rsidRPr="00520C69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  <w:t>4.2</w:t>
            </w:r>
          </w:p>
        </w:tc>
      </w:tr>
      <w:tr w:rsidR="00520C69" w:rsidRPr="00520C69" w14:paraId="78F4D165" w14:textId="77777777" w:rsidTr="3376ED2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492AA0A0" w14:textId="77777777" w:rsidR="00520C69" w:rsidRPr="00520C69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  <w:t>Executive function (SWMS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0361037A" w14:textId="77777777" w:rsidR="00520C69" w:rsidRPr="00520C69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  <w:t>Domin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BCF21A2" w14:textId="77777777" w:rsidR="00520C69" w:rsidRPr="00520C69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  <w:t>2.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144A142D" w14:textId="77777777" w:rsidR="00520C69" w:rsidRPr="00520C69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  <w:t>5.6</w:t>
            </w:r>
          </w:p>
        </w:tc>
      </w:tr>
      <w:tr w:rsidR="00520C69" w:rsidRPr="00520C69" w14:paraId="4F720B52" w14:textId="77777777" w:rsidTr="3376ED2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201BB" w14:textId="77777777" w:rsidR="00520C69" w:rsidRPr="00520C69" w:rsidRDefault="00520C69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4E75" w14:textId="2B589DA8" w:rsidR="00520C69" w:rsidRPr="00520C69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  <w:t>Nondomin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AB14" w14:textId="77777777" w:rsidR="00520C69" w:rsidRPr="00520C69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  <w:t>2.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1089" w14:textId="77777777" w:rsidR="00520C69" w:rsidRPr="00520C69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  <w:t>5.5</w:t>
            </w:r>
          </w:p>
        </w:tc>
      </w:tr>
      <w:tr w:rsidR="00520C69" w:rsidRPr="00520C69" w14:paraId="166DC51C" w14:textId="77777777" w:rsidTr="3376ED2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6529216D" w14:textId="77777777" w:rsidR="00520C69" w:rsidRPr="00520C69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  <w:t>Working memory (SWMBE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75F44E3A" w14:textId="77777777" w:rsidR="00520C69" w:rsidRPr="00520C69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  <w:t>Dominan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3869FC09" w14:textId="77777777" w:rsidR="00520C69" w:rsidRPr="00520C69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  <w:t>3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noWrap/>
            <w:vAlign w:val="center"/>
            <w:hideMark/>
          </w:tcPr>
          <w:p w14:paraId="54F6AD93" w14:textId="77777777" w:rsidR="00520C69" w:rsidRPr="00520C69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  <w:t>4.4</w:t>
            </w:r>
          </w:p>
        </w:tc>
      </w:tr>
      <w:tr w:rsidR="00520C69" w:rsidRPr="00520C69" w14:paraId="0BC6CDD7" w14:textId="77777777" w:rsidTr="3376ED2A">
        <w:trPr>
          <w:trHeight w:val="315"/>
        </w:trPr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F7B72" w14:textId="77777777" w:rsidR="00520C69" w:rsidRPr="00520C69" w:rsidRDefault="00520C69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F87B4" w14:textId="01A4FF2A" w:rsidR="00520C69" w:rsidRPr="00520C69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  <w:t>Nondominan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5BC36" w14:textId="77777777" w:rsidR="00520C69" w:rsidRPr="00520C69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  <w:t>3.2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249D3" w14:textId="77777777" w:rsidR="00520C69" w:rsidRPr="00520C69" w:rsidRDefault="2AFA6072" w:rsidP="3376ED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ascii="Calibri" w:eastAsia="Times New Roman" w:hAnsi="Calibri" w:cs="Calibri"/>
                <w:color w:val="000000"/>
                <w:kern w:val="0"/>
                <w:sz w:val="22"/>
                <w:lang w:eastAsia="en-AU"/>
                <w14:ligatures w14:val="none"/>
              </w:rPr>
              <w:t>4.4</w:t>
            </w:r>
          </w:p>
        </w:tc>
      </w:tr>
    </w:tbl>
    <w:p w14:paraId="17BBB7D5" w14:textId="545872F0" w:rsidR="00AD2744" w:rsidRDefault="00FB1893" w:rsidP="00084981">
      <w:r w:rsidRPr="007E29CC">
        <w:rPr>
          <w:b/>
          <w:bCs/>
        </w:rPr>
        <w:t>Table S1.1</w:t>
      </w:r>
      <w:r>
        <w:t xml:space="preserve"> </w:t>
      </w:r>
      <w:r w:rsidR="00F62BC9">
        <w:t>Comparison of r</w:t>
      </w:r>
      <w:r w:rsidR="005D14EF">
        <w:t>oot mean squared error (RMSE) for best fitting GLM (regression) model</w:t>
      </w:r>
      <w:r w:rsidR="008661B0">
        <w:t xml:space="preserve"> reported in Results, and for a Random Forest regression mode</w:t>
      </w:r>
      <w:r w:rsidR="00F62BC9">
        <w:t>l</w:t>
      </w:r>
      <w:r w:rsidR="0079650D">
        <w:t xml:space="preserve">. </w:t>
      </w:r>
    </w:p>
    <w:p w14:paraId="4F7A3B32" w14:textId="1F3DD2B2" w:rsidR="00622537" w:rsidRDefault="00622537">
      <w:pPr>
        <w:spacing w:line="259" w:lineRule="auto"/>
      </w:pPr>
      <w:r>
        <w:br w:type="page"/>
      </w:r>
    </w:p>
    <w:p w14:paraId="21C8AEDD" w14:textId="77648CCC" w:rsidR="00622537" w:rsidRDefault="0005661B" w:rsidP="00084981">
      <w:r>
        <w:rPr>
          <w:noProof/>
        </w:rPr>
        <w:lastRenderedPageBreak/>
        <w:drawing>
          <wp:inline distT="0" distB="0" distL="0" distR="0" wp14:anchorId="7529187A" wp14:editId="583C1FCE">
            <wp:extent cx="5697415" cy="3323153"/>
            <wp:effectExtent l="0" t="0" r="0" b="0"/>
            <wp:docPr id="2072909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884" cy="3325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A2198F" w14:textId="20306859" w:rsidR="009D3CE6" w:rsidRPr="008F07D0" w:rsidRDefault="009D3CE6" w:rsidP="00084981">
      <w:r w:rsidRPr="3376ED2A">
        <w:rPr>
          <w:b/>
          <w:bCs/>
        </w:rPr>
        <w:t>Figure S1.1</w:t>
      </w:r>
      <w:r w:rsidR="00304709" w:rsidRPr="3376ED2A">
        <w:rPr>
          <w:b/>
          <w:bCs/>
        </w:rPr>
        <w:t xml:space="preserve"> </w:t>
      </w:r>
      <w:r w:rsidR="00304709">
        <w:t xml:space="preserve">Variable importance plots for </w:t>
      </w:r>
      <w:r w:rsidR="7F7A730B">
        <w:t>R</w:t>
      </w:r>
      <w:r w:rsidR="00304709">
        <w:t xml:space="preserve">andom </w:t>
      </w:r>
      <w:r w:rsidR="6B15E04A">
        <w:t>F</w:t>
      </w:r>
      <w:r w:rsidR="00304709">
        <w:t xml:space="preserve">orest model regressing </w:t>
      </w:r>
      <w:r w:rsidR="00723A75">
        <w:t xml:space="preserve">dominant hand </w:t>
      </w:r>
      <w:r w:rsidR="00304709">
        <w:t>finger</w:t>
      </w:r>
      <w:r w:rsidR="001911D4">
        <w:t>-</w:t>
      </w:r>
      <w:r w:rsidR="00304709">
        <w:t>tapping features and demographic variables against episodic memory scores (PALTEA6)</w:t>
      </w:r>
      <w:r w:rsidR="00622537">
        <w:t>.</w:t>
      </w:r>
      <w:r w:rsidR="001C0072">
        <w:t xml:space="preserve"> </w:t>
      </w:r>
      <w:r w:rsidR="00E61D09">
        <w:t>%</w:t>
      </w:r>
      <w:proofErr w:type="spellStart"/>
      <w:r w:rsidR="00E61D09">
        <w:t>IncMSE</w:t>
      </w:r>
      <w:proofErr w:type="spellEnd"/>
      <w:r w:rsidR="00E61D09">
        <w:t xml:space="preserve"> is </w:t>
      </w:r>
      <w:r w:rsidR="00F2400E">
        <w:t>percentage increase in mean squared error</w:t>
      </w:r>
      <w:r w:rsidR="00DA15E9">
        <w:t xml:space="preserve">, and </w:t>
      </w:r>
      <w:proofErr w:type="spellStart"/>
      <w:r w:rsidR="00DA15E9">
        <w:t>IncNodePurity</w:t>
      </w:r>
      <w:proofErr w:type="spellEnd"/>
      <w:r w:rsidR="00DA15E9">
        <w:t xml:space="preserve"> is</w:t>
      </w:r>
      <w:r w:rsidR="00672770">
        <w:t xml:space="preserve"> increase in node purity</w:t>
      </w:r>
      <w:r w:rsidR="00672770" w:rsidRPr="3376ED2A">
        <w:rPr>
          <w:b/>
          <w:bCs/>
        </w:rPr>
        <w:t>.</w:t>
      </w:r>
      <w:r w:rsidR="00DA15E9" w:rsidRPr="3376ED2A">
        <w:rPr>
          <w:b/>
          <w:bCs/>
        </w:rPr>
        <w:t xml:space="preserve"> </w:t>
      </w:r>
      <w:r w:rsidR="008F07D0">
        <w:t xml:space="preserve">Features are defined in the main document </w:t>
      </w:r>
      <w:r w:rsidR="006876A7" w:rsidRPr="006876A7">
        <w:t>2.2.3 Movement data extraction from finger-tapping videos</w:t>
      </w:r>
      <w:r w:rsidR="006876A7">
        <w:t>.</w:t>
      </w:r>
    </w:p>
    <w:p w14:paraId="4A2EC640" w14:textId="7F786B13" w:rsidR="00622537" w:rsidRDefault="00622537">
      <w:pPr>
        <w:spacing w:line="259" w:lineRule="auto"/>
      </w:pPr>
      <w:r>
        <w:br w:type="page"/>
      </w:r>
    </w:p>
    <w:p w14:paraId="13FD1EDD" w14:textId="116DC983" w:rsidR="009D3CE6" w:rsidRDefault="00136394" w:rsidP="00084981">
      <w:r>
        <w:rPr>
          <w:noProof/>
        </w:rPr>
        <w:lastRenderedPageBreak/>
        <w:drawing>
          <wp:inline distT="0" distB="0" distL="0" distR="0" wp14:anchorId="375557B0" wp14:editId="0FF9649B">
            <wp:extent cx="5600700" cy="3371906"/>
            <wp:effectExtent l="0" t="0" r="0" b="0"/>
            <wp:docPr id="127893034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750" cy="33737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03C8F2" w14:textId="0B329A76" w:rsidR="00622537" w:rsidRPr="00535082" w:rsidRDefault="00622537" w:rsidP="00622537">
      <w:pPr>
        <w:rPr>
          <w:b/>
          <w:bCs/>
        </w:rPr>
      </w:pPr>
      <w:r w:rsidRPr="3376ED2A">
        <w:rPr>
          <w:b/>
          <w:bCs/>
        </w:rPr>
        <w:t xml:space="preserve">Figure S1.2 </w:t>
      </w:r>
      <w:r>
        <w:t xml:space="preserve">Variable importance plots for </w:t>
      </w:r>
      <w:r w:rsidR="002E62EF">
        <w:t xml:space="preserve">Random </w:t>
      </w:r>
      <w:r w:rsidR="078FAACF">
        <w:t>F</w:t>
      </w:r>
      <w:r>
        <w:t xml:space="preserve">orest model regressing </w:t>
      </w:r>
      <w:r w:rsidR="00723A75">
        <w:t xml:space="preserve">dominant hand </w:t>
      </w:r>
      <w:r>
        <w:t>finger tapping features and demographic variables against e</w:t>
      </w:r>
      <w:r w:rsidR="00B5431F">
        <w:t>xecutive function s</w:t>
      </w:r>
      <w:r>
        <w:t>cores (</w:t>
      </w:r>
      <w:r w:rsidR="00B5431F">
        <w:t>SWMS</w:t>
      </w:r>
      <w:r>
        <w:t>).</w:t>
      </w:r>
      <w:r w:rsidR="00E61D09" w:rsidRPr="3376ED2A">
        <w:rPr>
          <w:b/>
          <w:bCs/>
        </w:rPr>
        <w:t xml:space="preserve"> </w:t>
      </w:r>
      <w:r w:rsidR="00672770">
        <w:t>%</w:t>
      </w:r>
      <w:proofErr w:type="spellStart"/>
      <w:r w:rsidR="00672770">
        <w:t>IncMSE</w:t>
      </w:r>
      <w:proofErr w:type="spellEnd"/>
      <w:r w:rsidR="00672770">
        <w:t xml:space="preserve"> is percentage increase in mean squared error, and </w:t>
      </w:r>
      <w:proofErr w:type="spellStart"/>
      <w:r w:rsidR="00672770">
        <w:t>IncNodePurity</w:t>
      </w:r>
      <w:proofErr w:type="spellEnd"/>
      <w:r w:rsidR="00672770">
        <w:t xml:space="preserve"> is increase in node purity</w:t>
      </w:r>
      <w:r w:rsidR="00672770" w:rsidRPr="3376ED2A">
        <w:rPr>
          <w:b/>
          <w:bCs/>
        </w:rPr>
        <w:t>.</w:t>
      </w:r>
      <w:r w:rsidR="006876A7">
        <w:rPr>
          <w:b/>
          <w:bCs/>
        </w:rPr>
        <w:t xml:space="preserve"> </w:t>
      </w:r>
      <w:r w:rsidR="006876A7">
        <w:t xml:space="preserve">Features are defined in the main document </w:t>
      </w:r>
      <w:r w:rsidR="006876A7" w:rsidRPr="006876A7">
        <w:t>2.2.3 Movement data extraction from finger-tapping videos</w:t>
      </w:r>
      <w:r w:rsidR="006876A7">
        <w:t>.</w:t>
      </w:r>
    </w:p>
    <w:p w14:paraId="70217514" w14:textId="4E95627F" w:rsidR="00B5431F" w:rsidRDefault="00B5431F">
      <w:pPr>
        <w:spacing w:line="259" w:lineRule="auto"/>
      </w:pPr>
      <w:r>
        <w:br w:type="page"/>
      </w:r>
    </w:p>
    <w:p w14:paraId="57809166" w14:textId="0210C5EB" w:rsidR="009D3CE6" w:rsidRDefault="00A70E42" w:rsidP="00084981">
      <w:r>
        <w:rPr>
          <w:noProof/>
        </w:rPr>
        <w:lastRenderedPageBreak/>
        <w:drawing>
          <wp:inline distT="0" distB="0" distL="0" distR="0" wp14:anchorId="6A347759" wp14:editId="04A26D18">
            <wp:extent cx="5613722" cy="3298554"/>
            <wp:effectExtent l="0" t="0" r="6350" b="0"/>
            <wp:docPr id="91463933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8672" cy="3301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7AB268" w14:textId="70769D9E" w:rsidR="0064579E" w:rsidRPr="00535082" w:rsidRDefault="496EBA00" w:rsidP="0064579E">
      <w:pPr>
        <w:rPr>
          <w:b/>
          <w:bCs/>
        </w:rPr>
      </w:pPr>
      <w:r w:rsidRPr="3376ED2A">
        <w:rPr>
          <w:b/>
          <w:bCs/>
        </w:rPr>
        <w:t xml:space="preserve">Figure S1.3 </w:t>
      </w:r>
      <w:r>
        <w:t xml:space="preserve">Variable importance plots for </w:t>
      </w:r>
      <w:r w:rsidR="39188A4D">
        <w:t>R</w:t>
      </w:r>
      <w:r>
        <w:t xml:space="preserve">andom </w:t>
      </w:r>
      <w:r w:rsidR="21B9F088">
        <w:t>F</w:t>
      </w:r>
      <w:r>
        <w:t xml:space="preserve">orest model regressing </w:t>
      </w:r>
      <w:r w:rsidR="00723A75">
        <w:t xml:space="preserve">dominant hand </w:t>
      </w:r>
      <w:r>
        <w:t>finger</w:t>
      </w:r>
      <w:r w:rsidR="001911D4">
        <w:t>-</w:t>
      </w:r>
      <w:r>
        <w:t>tapping features and demographic variables against working memory scores (SWMBE6).</w:t>
      </w:r>
      <w:r w:rsidR="00E61D09">
        <w:t xml:space="preserve"> </w:t>
      </w:r>
      <w:r w:rsidR="00672770">
        <w:t>%</w:t>
      </w:r>
      <w:proofErr w:type="spellStart"/>
      <w:r w:rsidR="00672770">
        <w:t>IncMSE</w:t>
      </w:r>
      <w:proofErr w:type="spellEnd"/>
      <w:r w:rsidR="00672770">
        <w:t xml:space="preserve"> is percentage increase in mean squared error, and </w:t>
      </w:r>
      <w:proofErr w:type="spellStart"/>
      <w:r w:rsidR="00672770">
        <w:t>IncNodePurity</w:t>
      </w:r>
      <w:proofErr w:type="spellEnd"/>
      <w:r w:rsidR="00672770">
        <w:t xml:space="preserve"> is increase in node purity.</w:t>
      </w:r>
      <w:r w:rsidR="006876A7">
        <w:t xml:space="preserve"> Features are defined in the main document </w:t>
      </w:r>
      <w:r w:rsidR="006876A7" w:rsidRPr="006876A7">
        <w:t>2.2.3 Movement data extraction from finger-tapping videos</w:t>
      </w:r>
      <w:r w:rsidR="006876A7">
        <w:t>.</w:t>
      </w:r>
    </w:p>
    <w:p w14:paraId="39DB4D5D" w14:textId="77777777" w:rsidR="0064579E" w:rsidRDefault="0064579E" w:rsidP="0064579E"/>
    <w:p w14:paraId="270E059A" w14:textId="77777777" w:rsidR="00357B83" w:rsidRDefault="00357B83">
      <w:pPr>
        <w:spacing w:line="259" w:lineRule="auto"/>
      </w:pPr>
      <w:r>
        <w:br w:type="page"/>
      </w:r>
    </w:p>
    <w:p w14:paraId="3373E02E" w14:textId="22166AE3" w:rsidR="0064579E" w:rsidRPr="00C54540" w:rsidRDefault="0064579E" w:rsidP="0064579E">
      <w:pPr>
        <w:rPr>
          <w:b/>
          <w:bCs/>
        </w:rPr>
      </w:pPr>
      <w:r w:rsidRPr="00C54540">
        <w:rPr>
          <w:b/>
          <w:bCs/>
        </w:rPr>
        <w:lastRenderedPageBreak/>
        <w:t>S2. Variance inflation factors</w:t>
      </w:r>
      <w:r w:rsidR="008D2163" w:rsidRPr="00C54540">
        <w:rPr>
          <w:b/>
          <w:bCs/>
        </w:rPr>
        <w:t xml:space="preserve"> (dominant hand </w:t>
      </w:r>
      <w:r w:rsidR="00357B83" w:rsidRPr="00C54540">
        <w:rPr>
          <w:b/>
          <w:bCs/>
        </w:rPr>
        <w:t>finger</w:t>
      </w:r>
      <w:r w:rsidR="001911D4">
        <w:rPr>
          <w:b/>
          <w:bCs/>
        </w:rPr>
        <w:t>-</w:t>
      </w:r>
      <w:r w:rsidR="00357B83" w:rsidRPr="00C54540">
        <w:rPr>
          <w:b/>
          <w:bCs/>
        </w:rPr>
        <w:t>tapping features)</w:t>
      </w:r>
      <w:r w:rsidR="00E61D09" w:rsidRPr="00C54540">
        <w:rPr>
          <w:b/>
          <w:bCs/>
        </w:rPr>
        <w:t>.</w:t>
      </w:r>
    </w:p>
    <w:tbl>
      <w:tblPr>
        <w:tblStyle w:val="TableGrid"/>
        <w:tblW w:w="6762" w:type="dxa"/>
        <w:tblLook w:val="04A0" w:firstRow="1" w:lastRow="0" w:firstColumn="1" w:lastColumn="0" w:noHBand="0" w:noVBand="1"/>
      </w:tblPr>
      <w:tblGrid>
        <w:gridCol w:w="2254"/>
        <w:gridCol w:w="2254"/>
        <w:gridCol w:w="2254"/>
      </w:tblGrid>
      <w:tr w:rsidR="00A62C48" w:rsidRPr="008B7461" w14:paraId="2B56DCF1" w14:textId="77777777" w:rsidTr="3376ED2A">
        <w:trPr>
          <w:trHeight w:val="300"/>
        </w:trPr>
        <w:tc>
          <w:tcPr>
            <w:tcW w:w="2254" w:type="dxa"/>
          </w:tcPr>
          <w:p w14:paraId="501B7164" w14:textId="194AA7F3" w:rsidR="00A62C48" w:rsidRPr="00A71DD7" w:rsidRDefault="00A62C48" w:rsidP="3376ED2A">
            <w:pPr>
              <w:rPr>
                <w:rFonts w:eastAsiaTheme="minorEastAsia" w:cstheme="minorHAnsi"/>
                <w:b/>
                <w:bCs/>
                <w:sz w:val="22"/>
              </w:rPr>
            </w:pPr>
            <w:r w:rsidRPr="00A71DD7">
              <w:rPr>
                <w:rFonts w:eastAsiaTheme="minorEastAsia" w:cstheme="minorHAnsi"/>
                <w:b/>
                <w:bCs/>
                <w:sz w:val="22"/>
              </w:rPr>
              <w:t>Variable</w:t>
            </w:r>
          </w:p>
        </w:tc>
        <w:tc>
          <w:tcPr>
            <w:tcW w:w="2254" w:type="dxa"/>
          </w:tcPr>
          <w:p w14:paraId="47D9F4C6" w14:textId="2B6DE788" w:rsidR="00A62C48" w:rsidRPr="00A71DD7" w:rsidRDefault="00A62C48" w:rsidP="3376ED2A">
            <w:pPr>
              <w:rPr>
                <w:rFonts w:eastAsiaTheme="minorEastAsia" w:cstheme="minorHAnsi"/>
                <w:b/>
                <w:bCs/>
                <w:sz w:val="22"/>
              </w:rPr>
            </w:pPr>
            <w:r w:rsidRPr="00A71DD7">
              <w:rPr>
                <w:rFonts w:eastAsiaTheme="minorEastAsia" w:cstheme="minorHAnsi"/>
                <w:b/>
                <w:bCs/>
                <w:sz w:val="22"/>
              </w:rPr>
              <w:t>VIF</w:t>
            </w:r>
          </w:p>
        </w:tc>
        <w:tc>
          <w:tcPr>
            <w:tcW w:w="2254" w:type="dxa"/>
          </w:tcPr>
          <w:p w14:paraId="0F903BE8" w14:textId="1DFDA1CF" w:rsidR="00A62C48" w:rsidRPr="00A71DD7" w:rsidRDefault="00A62C48" w:rsidP="3376ED2A">
            <w:pPr>
              <w:rPr>
                <w:rFonts w:eastAsiaTheme="minorEastAsia" w:cstheme="minorHAnsi"/>
                <w:b/>
                <w:bCs/>
                <w:sz w:val="22"/>
              </w:rPr>
            </w:pPr>
            <w:r w:rsidRPr="00A71DD7">
              <w:rPr>
                <w:rFonts w:eastAsiaTheme="minorEastAsia" w:cstheme="minorHAnsi"/>
                <w:b/>
                <w:bCs/>
                <w:sz w:val="22"/>
              </w:rPr>
              <w:t>Interpret</w:t>
            </w:r>
            <w:r w:rsidR="7B01873E" w:rsidRPr="00A71DD7">
              <w:rPr>
                <w:rFonts w:eastAsiaTheme="minorEastAsia" w:cstheme="minorHAnsi"/>
                <w:b/>
                <w:bCs/>
                <w:sz w:val="22"/>
              </w:rPr>
              <w:t>ation</w:t>
            </w:r>
          </w:p>
        </w:tc>
      </w:tr>
      <w:tr w:rsidR="00A62C48" w:rsidRPr="008130AA" w14:paraId="5BCDD1DC" w14:textId="77777777" w:rsidTr="3376ED2A">
        <w:trPr>
          <w:trHeight w:val="300"/>
        </w:trPr>
        <w:tc>
          <w:tcPr>
            <w:tcW w:w="2254" w:type="dxa"/>
          </w:tcPr>
          <w:p w14:paraId="0C22C585" w14:textId="74969189" w:rsidR="00A62C48" w:rsidRPr="00A71DD7" w:rsidRDefault="00A62C48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sz w:val="22"/>
              </w:rPr>
              <w:t>Age</w:t>
            </w:r>
          </w:p>
        </w:tc>
        <w:tc>
          <w:tcPr>
            <w:tcW w:w="2254" w:type="dxa"/>
          </w:tcPr>
          <w:p w14:paraId="2D0042D4" w14:textId="5A274DFB" w:rsidR="00A62C48" w:rsidRPr="00A71DD7" w:rsidRDefault="00A62C48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sz w:val="22"/>
              </w:rPr>
              <w:t>1.088901</w:t>
            </w:r>
          </w:p>
        </w:tc>
        <w:tc>
          <w:tcPr>
            <w:tcW w:w="2254" w:type="dxa"/>
          </w:tcPr>
          <w:p w14:paraId="7E108BBD" w14:textId="28CABFC0" w:rsidR="00A62C48" w:rsidRPr="00A71DD7" w:rsidRDefault="6A1C4767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sz w:val="22"/>
              </w:rPr>
              <w:t>Low</w:t>
            </w:r>
          </w:p>
        </w:tc>
      </w:tr>
      <w:tr w:rsidR="00A62C48" w:rsidRPr="008130AA" w14:paraId="4C4EDA45" w14:textId="77777777" w:rsidTr="3376ED2A">
        <w:trPr>
          <w:trHeight w:val="300"/>
        </w:trPr>
        <w:tc>
          <w:tcPr>
            <w:tcW w:w="2254" w:type="dxa"/>
          </w:tcPr>
          <w:p w14:paraId="43445C44" w14:textId="67C85B5D" w:rsidR="00A62C48" w:rsidRPr="00A71DD7" w:rsidRDefault="00A62C48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sz w:val="22"/>
              </w:rPr>
              <w:t>Gender</w:t>
            </w:r>
          </w:p>
        </w:tc>
        <w:tc>
          <w:tcPr>
            <w:tcW w:w="2254" w:type="dxa"/>
          </w:tcPr>
          <w:p w14:paraId="309466D0" w14:textId="4C9F0654" w:rsidR="00A62C48" w:rsidRPr="00A71DD7" w:rsidRDefault="00A62C48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sz w:val="22"/>
              </w:rPr>
              <w:t>1.087</w:t>
            </w:r>
            <w:r w:rsidR="6A1C4767" w:rsidRPr="00A71DD7">
              <w:rPr>
                <w:rFonts w:eastAsiaTheme="minorEastAsia" w:cstheme="minorHAnsi"/>
                <w:sz w:val="22"/>
              </w:rPr>
              <w:t>281</w:t>
            </w:r>
          </w:p>
        </w:tc>
        <w:tc>
          <w:tcPr>
            <w:tcW w:w="2254" w:type="dxa"/>
          </w:tcPr>
          <w:p w14:paraId="4838F654" w14:textId="7185C55F" w:rsidR="00A62C48" w:rsidRPr="00A71DD7" w:rsidRDefault="6A1C4767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sz w:val="22"/>
              </w:rPr>
              <w:t>low</w:t>
            </w:r>
          </w:p>
        </w:tc>
      </w:tr>
      <w:tr w:rsidR="00A62C48" w:rsidRPr="008130AA" w14:paraId="36396160" w14:textId="77777777" w:rsidTr="3376ED2A">
        <w:trPr>
          <w:trHeight w:val="300"/>
        </w:trPr>
        <w:tc>
          <w:tcPr>
            <w:tcW w:w="2254" w:type="dxa"/>
          </w:tcPr>
          <w:p w14:paraId="28AE85F1" w14:textId="128E2859" w:rsidR="00A62C48" w:rsidRPr="00A71DD7" w:rsidRDefault="00A62C48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sz w:val="22"/>
              </w:rPr>
              <w:t>Level of Education</w:t>
            </w:r>
          </w:p>
        </w:tc>
        <w:tc>
          <w:tcPr>
            <w:tcW w:w="2254" w:type="dxa"/>
          </w:tcPr>
          <w:p w14:paraId="4A552B9E" w14:textId="666CF605" w:rsidR="00A62C48" w:rsidRPr="00A71DD7" w:rsidRDefault="6A1C4767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sz w:val="22"/>
              </w:rPr>
              <w:t>1.173019</w:t>
            </w:r>
          </w:p>
        </w:tc>
        <w:tc>
          <w:tcPr>
            <w:tcW w:w="2254" w:type="dxa"/>
          </w:tcPr>
          <w:p w14:paraId="407727A9" w14:textId="4218A566" w:rsidR="00A62C48" w:rsidRPr="00A71DD7" w:rsidRDefault="6A1C4767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sz w:val="22"/>
              </w:rPr>
              <w:t>Low</w:t>
            </w:r>
          </w:p>
        </w:tc>
      </w:tr>
      <w:tr w:rsidR="00A62C48" w:rsidRPr="008130AA" w14:paraId="62C29723" w14:textId="77777777" w:rsidTr="3376ED2A">
        <w:trPr>
          <w:trHeight w:val="300"/>
        </w:trPr>
        <w:tc>
          <w:tcPr>
            <w:tcW w:w="2254" w:type="dxa"/>
          </w:tcPr>
          <w:p w14:paraId="4D5196A5" w14:textId="0D15479D" w:rsidR="00A62C48" w:rsidRPr="00A71DD7" w:rsidRDefault="00000000" w:rsidP="3376ED2A">
            <w:pPr>
              <w:rPr>
                <w:rFonts w:eastAsiaTheme="minorEastAsia" w:cstheme="minorHAnsi"/>
                <w:sz w:val="22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Cs/>
                      <w:color w:val="333333"/>
                      <w:kern w:val="0"/>
                      <w:sz w:val="22"/>
                      <w:lang w:eastAsia="en-AU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  <w:color w:val="333333"/>
                      <w:kern w:val="0"/>
                      <w:sz w:val="22"/>
                      <w:lang w:eastAsia="en-AU"/>
                      <w14:ligatures w14:val="none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  <w:color w:val="333333"/>
                      <w:kern w:val="0"/>
                      <w:sz w:val="22"/>
                      <w:lang w:eastAsia="en-AU"/>
                      <w14:ligatures w14:val="none"/>
                    </w:rPr>
                    <m:t>TF</m:t>
                  </m:r>
                </m:sub>
              </m:sSub>
            </m:oMath>
            <w:r w:rsidR="00A62C48" w:rsidRPr="00A71DD7">
              <w:rPr>
                <w:rFonts w:eastAsiaTheme="minorEastAsia" w:cstheme="minorHAnsi"/>
                <w:color w:val="333333"/>
                <w:kern w:val="0"/>
                <w:sz w:val="22"/>
                <w:lang w:eastAsia="en-AU"/>
                <w14:ligatures w14:val="none"/>
              </w:rPr>
              <w:t xml:space="preserve">  </w:t>
            </w:r>
          </w:p>
        </w:tc>
        <w:tc>
          <w:tcPr>
            <w:tcW w:w="2254" w:type="dxa"/>
          </w:tcPr>
          <w:p w14:paraId="4E0D0D82" w14:textId="57CC0B0F" w:rsidR="00A62C48" w:rsidRPr="00A71DD7" w:rsidRDefault="6A1C4767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sz w:val="22"/>
              </w:rPr>
              <w:t>7.721486</w:t>
            </w:r>
          </w:p>
        </w:tc>
        <w:tc>
          <w:tcPr>
            <w:tcW w:w="2254" w:type="dxa"/>
          </w:tcPr>
          <w:p w14:paraId="65CC1EB3" w14:textId="75593809" w:rsidR="00A62C48" w:rsidRPr="00A71DD7" w:rsidRDefault="6A1C4767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sz w:val="22"/>
              </w:rPr>
              <w:t>Moderate</w:t>
            </w:r>
          </w:p>
        </w:tc>
      </w:tr>
      <w:tr w:rsidR="00A62C48" w:rsidRPr="008130AA" w14:paraId="7F04BA23" w14:textId="77777777" w:rsidTr="3376ED2A">
        <w:trPr>
          <w:trHeight w:val="300"/>
        </w:trPr>
        <w:tc>
          <w:tcPr>
            <w:tcW w:w="2254" w:type="dxa"/>
          </w:tcPr>
          <w:p w14:paraId="7E5756F1" w14:textId="294B9177" w:rsidR="00A62C48" w:rsidRPr="00A71DD7" w:rsidRDefault="00000000" w:rsidP="3376ED2A">
            <w:pPr>
              <w:rPr>
                <w:rFonts w:eastAsiaTheme="minorEastAsia" w:cstheme="minorHAnsi"/>
                <w:sz w:val="22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Cs/>
                      <w:color w:val="333333"/>
                      <w:kern w:val="0"/>
                      <w:sz w:val="22"/>
                      <w:lang w:eastAsia="en-AU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  <w:color w:val="333333"/>
                      <w:kern w:val="0"/>
                      <w:sz w:val="22"/>
                      <w:lang w:eastAsia="en-AU"/>
                      <w14:ligatures w14:val="none"/>
                    </w:rPr>
                    <m:t>CO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  <w:color w:val="333333"/>
                      <w:kern w:val="0"/>
                      <w:sz w:val="22"/>
                      <w:lang w:eastAsia="en-AU"/>
                      <w14:ligatures w14:val="none"/>
                    </w:rPr>
                    <m:t>TF</m:t>
                  </m:r>
                </m:sub>
              </m:sSub>
            </m:oMath>
            <w:r w:rsidR="00A62C48" w:rsidRPr="00A71DD7">
              <w:rPr>
                <w:rFonts w:eastAsiaTheme="minorEastAsia" w:cstheme="minorHAnsi"/>
                <w:color w:val="333333"/>
                <w:kern w:val="0"/>
                <w:sz w:val="22"/>
                <w:lang w:eastAsia="en-AU"/>
                <w14:ligatures w14:val="none"/>
              </w:rPr>
              <w:t xml:space="preserve">  </w:t>
            </w:r>
          </w:p>
        </w:tc>
        <w:tc>
          <w:tcPr>
            <w:tcW w:w="2254" w:type="dxa"/>
          </w:tcPr>
          <w:p w14:paraId="77AF657E" w14:textId="34150FC8" w:rsidR="00A62C48" w:rsidRPr="00A71DD7" w:rsidRDefault="6A1C4767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sz w:val="22"/>
              </w:rPr>
              <w:t>7.128734</w:t>
            </w:r>
          </w:p>
        </w:tc>
        <w:tc>
          <w:tcPr>
            <w:tcW w:w="2254" w:type="dxa"/>
          </w:tcPr>
          <w:p w14:paraId="1ED57C0D" w14:textId="5B521F8E" w:rsidR="00A62C48" w:rsidRPr="00A71DD7" w:rsidRDefault="6A1C4767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sz w:val="22"/>
              </w:rPr>
              <w:t>Moderate</w:t>
            </w:r>
          </w:p>
        </w:tc>
      </w:tr>
      <w:tr w:rsidR="00A62C48" w:rsidRPr="008130AA" w14:paraId="61DA8031" w14:textId="77777777" w:rsidTr="3376ED2A">
        <w:trPr>
          <w:trHeight w:val="300"/>
        </w:trPr>
        <w:tc>
          <w:tcPr>
            <w:tcW w:w="2254" w:type="dxa"/>
          </w:tcPr>
          <w:p w14:paraId="2448F654" w14:textId="29936BCE" w:rsidR="00A62C48" w:rsidRPr="00A71DD7" w:rsidRDefault="00000000" w:rsidP="3376ED2A">
            <w:pPr>
              <w:rPr>
                <w:rFonts w:eastAsiaTheme="minorEastAsia" w:cstheme="minorHAnsi"/>
                <w:sz w:val="22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Cs/>
                      <w:color w:val="333333"/>
                      <w:kern w:val="0"/>
                      <w:sz w:val="22"/>
                      <w:lang w:eastAsia="en-AU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  <w:color w:val="333333"/>
                      <w:kern w:val="0"/>
                      <w:sz w:val="22"/>
                      <w:lang w:eastAsia="en-AU"/>
                      <w14:ligatures w14:val="none"/>
                    </w:rPr>
                    <m:t>COV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  <w:color w:val="333333"/>
                      <w:kern w:val="0"/>
                      <w:sz w:val="22"/>
                      <w:lang w:eastAsia="en-AU"/>
                      <w14:ligatures w14:val="none"/>
                    </w:rPr>
                    <m:t>A</m:t>
                  </m:r>
                </m:sub>
              </m:sSub>
            </m:oMath>
            <w:r w:rsidR="00A62C48" w:rsidRPr="00A71DD7">
              <w:rPr>
                <w:rFonts w:eastAsiaTheme="minorEastAsia" w:cstheme="minorHAnsi"/>
                <w:color w:val="333333"/>
                <w:kern w:val="0"/>
                <w:sz w:val="22"/>
                <w:lang w:eastAsia="en-AU"/>
                <w14:ligatures w14:val="none"/>
              </w:rPr>
              <w:t xml:space="preserve">  </w:t>
            </w:r>
          </w:p>
        </w:tc>
        <w:tc>
          <w:tcPr>
            <w:tcW w:w="2254" w:type="dxa"/>
          </w:tcPr>
          <w:p w14:paraId="1E1EC42B" w14:textId="50D9B15B" w:rsidR="00A62C48" w:rsidRPr="00A71DD7" w:rsidRDefault="6A1C4767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sz w:val="22"/>
              </w:rPr>
              <w:t>1.312776</w:t>
            </w:r>
          </w:p>
        </w:tc>
        <w:tc>
          <w:tcPr>
            <w:tcW w:w="2254" w:type="dxa"/>
          </w:tcPr>
          <w:p w14:paraId="1D585C52" w14:textId="4C546630" w:rsidR="00A62C48" w:rsidRPr="00A71DD7" w:rsidRDefault="6A1C4767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sz w:val="22"/>
              </w:rPr>
              <w:t>Low</w:t>
            </w:r>
          </w:p>
        </w:tc>
      </w:tr>
      <w:tr w:rsidR="00A62C48" w:rsidRPr="008130AA" w14:paraId="34515254" w14:textId="77777777" w:rsidTr="3376ED2A">
        <w:trPr>
          <w:trHeight w:val="300"/>
        </w:trPr>
        <w:tc>
          <w:tcPr>
            <w:tcW w:w="2254" w:type="dxa"/>
          </w:tcPr>
          <w:p w14:paraId="17EEF9CF" w14:textId="0319B082" w:rsidR="00A62C48" w:rsidRPr="00A71DD7" w:rsidRDefault="00A62C48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color w:val="333333"/>
                <w:kern w:val="0"/>
                <w:sz w:val="22"/>
                <w:lang w:eastAsia="en-AU"/>
                <w14:ligatures w14:val="none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theme="minorHAnsi"/>
                  <w:color w:val="333333"/>
                  <w:kern w:val="0"/>
                  <w:sz w:val="22"/>
                  <w:lang w:eastAsia="en-AU"/>
                  <w14:ligatures w14:val="none"/>
                </w:rPr>
                <m:t>TTC</m:t>
              </m:r>
            </m:oMath>
          </w:p>
        </w:tc>
        <w:tc>
          <w:tcPr>
            <w:tcW w:w="2254" w:type="dxa"/>
          </w:tcPr>
          <w:p w14:paraId="45F247FA" w14:textId="5F2C1544" w:rsidR="00A62C48" w:rsidRPr="00A71DD7" w:rsidRDefault="6A1C4767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sz w:val="22"/>
              </w:rPr>
              <w:t>5.362883</w:t>
            </w:r>
          </w:p>
        </w:tc>
        <w:tc>
          <w:tcPr>
            <w:tcW w:w="2254" w:type="dxa"/>
          </w:tcPr>
          <w:p w14:paraId="7AC00A1F" w14:textId="6D5CAC8D" w:rsidR="00A62C48" w:rsidRPr="00A71DD7" w:rsidRDefault="6A1C4767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sz w:val="22"/>
              </w:rPr>
              <w:t>Moderate</w:t>
            </w:r>
          </w:p>
        </w:tc>
      </w:tr>
      <w:tr w:rsidR="00A62C48" w:rsidRPr="008130AA" w14:paraId="63B53BB8" w14:textId="77777777" w:rsidTr="3376ED2A">
        <w:trPr>
          <w:trHeight w:val="300"/>
        </w:trPr>
        <w:tc>
          <w:tcPr>
            <w:tcW w:w="2254" w:type="dxa"/>
          </w:tcPr>
          <w:p w14:paraId="4E6BE5DC" w14:textId="4BCB5E66" w:rsidR="00A62C48" w:rsidRPr="00A71DD7" w:rsidRDefault="00000000" w:rsidP="3376ED2A">
            <w:pPr>
              <w:rPr>
                <w:rFonts w:eastAsiaTheme="minorEastAsia" w:cstheme="minorHAnsi"/>
                <w:color w:val="333333"/>
                <w:kern w:val="0"/>
                <w:sz w:val="22"/>
                <w:lang w:eastAsia="en-AU"/>
                <w14:ligatures w14:val="none"/>
              </w:rPr>
            </w:pP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Cs/>
                      <w:color w:val="333333"/>
                      <w:kern w:val="0"/>
                      <w:sz w:val="22"/>
                      <w:lang w:eastAsia="en-AU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  <w:color w:val="333333"/>
                      <w:kern w:val="0"/>
                      <w:sz w:val="22"/>
                      <w:lang w:eastAsia="en-AU"/>
                      <w14:ligatures w14:val="none"/>
                    </w:rPr>
                    <m:t>M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  <w:color w:val="333333"/>
                      <w:kern w:val="0"/>
                      <w:sz w:val="22"/>
                      <w:lang w:eastAsia="en-AU"/>
                      <w14:ligatures w14:val="none"/>
                    </w:rPr>
                    <m:t>ITI</m:t>
                  </m:r>
                </m:sub>
              </m:sSub>
            </m:oMath>
            <w:r w:rsidR="00A62C48" w:rsidRPr="00A71DD7">
              <w:rPr>
                <w:rFonts w:eastAsiaTheme="minorEastAsia" w:cstheme="minorHAnsi"/>
                <w:color w:val="333333"/>
                <w:kern w:val="0"/>
                <w:sz w:val="22"/>
                <w:lang w:eastAsia="en-AU"/>
                <w14:ligatures w14:val="none"/>
              </w:rPr>
              <w:t xml:space="preserve">   </w:t>
            </w:r>
          </w:p>
        </w:tc>
        <w:tc>
          <w:tcPr>
            <w:tcW w:w="2254" w:type="dxa"/>
          </w:tcPr>
          <w:p w14:paraId="1C5E1412" w14:textId="562B0F42" w:rsidR="00A62C48" w:rsidRPr="00A71DD7" w:rsidRDefault="6A1C4767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sz w:val="22"/>
              </w:rPr>
              <w:t>2.629232</w:t>
            </w:r>
          </w:p>
        </w:tc>
        <w:tc>
          <w:tcPr>
            <w:tcW w:w="2254" w:type="dxa"/>
          </w:tcPr>
          <w:p w14:paraId="6034C6A3" w14:textId="6EBCE6FB" w:rsidR="00A62C48" w:rsidRPr="00A71DD7" w:rsidRDefault="6A1C4767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sz w:val="22"/>
              </w:rPr>
              <w:t>Low</w:t>
            </w:r>
          </w:p>
        </w:tc>
      </w:tr>
      <w:tr w:rsidR="00A62C48" w:rsidRPr="008130AA" w14:paraId="35BB4104" w14:textId="77777777" w:rsidTr="3376ED2A">
        <w:trPr>
          <w:trHeight w:val="300"/>
        </w:trPr>
        <w:tc>
          <w:tcPr>
            <w:tcW w:w="2254" w:type="dxa"/>
          </w:tcPr>
          <w:p w14:paraId="18C14FA5" w14:textId="1CC724CD" w:rsidR="00A62C48" w:rsidRPr="00A71DD7" w:rsidRDefault="00A71DD7" w:rsidP="3376ED2A">
            <w:pPr>
              <w:rPr>
                <w:rFonts w:eastAsiaTheme="minorEastAsia" w:cstheme="minorHAnsi"/>
                <w:color w:val="333333"/>
                <w:kern w:val="0"/>
                <w:sz w:val="22"/>
                <w:lang w:eastAsia="en-AU"/>
                <w14:ligatures w14:val="none"/>
              </w:rPr>
            </w:pPr>
            <w:r>
              <w:rPr>
                <w:rFonts w:eastAsiaTheme="minorEastAsia"/>
                <w:color w:val="333333"/>
                <w:kern w:val="0"/>
                <w:sz w:val="22"/>
                <w:lang w:eastAsia="en-AU"/>
                <w14:ligatures w14:val="none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theme="minorHAnsi"/>
                  <w:color w:val="333333"/>
                  <w:kern w:val="0"/>
                  <w:sz w:val="22"/>
                  <w:lang w:eastAsia="en-AU"/>
                  <w14:ligatures w14:val="none"/>
                </w:rPr>
                <m:t>IIV</m:t>
              </m:r>
            </m:oMath>
          </w:p>
        </w:tc>
        <w:tc>
          <w:tcPr>
            <w:tcW w:w="2254" w:type="dxa"/>
          </w:tcPr>
          <w:p w14:paraId="4B192A9B" w14:textId="70D3E136" w:rsidR="00A62C48" w:rsidRPr="00A71DD7" w:rsidRDefault="6A1C4767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sz w:val="22"/>
              </w:rPr>
              <w:t>3.344719</w:t>
            </w:r>
          </w:p>
        </w:tc>
        <w:tc>
          <w:tcPr>
            <w:tcW w:w="2254" w:type="dxa"/>
          </w:tcPr>
          <w:p w14:paraId="1F8468F5" w14:textId="47B5BAE4" w:rsidR="00A62C48" w:rsidRPr="00A71DD7" w:rsidRDefault="6A1C4767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sz w:val="22"/>
              </w:rPr>
              <w:t>Low</w:t>
            </w:r>
          </w:p>
        </w:tc>
      </w:tr>
      <w:tr w:rsidR="00A62C48" w:rsidRPr="008130AA" w14:paraId="5AEB267B" w14:textId="77777777" w:rsidTr="3376ED2A">
        <w:trPr>
          <w:trHeight w:val="300"/>
        </w:trPr>
        <w:tc>
          <w:tcPr>
            <w:tcW w:w="2254" w:type="dxa"/>
          </w:tcPr>
          <w:p w14:paraId="37EFD2D9" w14:textId="30384A64" w:rsidR="00A62C48" w:rsidRPr="00A71DD7" w:rsidRDefault="00A62C48" w:rsidP="3376ED2A">
            <w:pPr>
              <w:rPr>
                <w:rFonts w:eastAsiaTheme="minorEastAsia" w:cstheme="minorHAnsi"/>
                <w:color w:val="333333"/>
                <w:kern w:val="0"/>
                <w:sz w:val="22"/>
                <w:lang w:eastAsia="en-AU"/>
                <w14:ligatures w14:val="none"/>
              </w:rPr>
            </w:pPr>
            <w:r w:rsidRPr="00A71DD7">
              <w:rPr>
                <w:rFonts w:eastAsiaTheme="minorEastAsia" w:cstheme="minorHAnsi"/>
                <w:color w:val="333333"/>
                <w:kern w:val="0"/>
                <w:sz w:val="22"/>
                <w:lang w:eastAsia="en-AU"/>
                <w14:ligatures w14:val="none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="Times New Roman" w:hAnsi="Cambria Math" w:cstheme="minorHAnsi"/>
                      <w:iCs/>
                      <w:color w:val="333333"/>
                      <w:kern w:val="0"/>
                      <w:sz w:val="22"/>
                      <w:lang w:eastAsia="en-AU"/>
                      <w14:ligatures w14:val="none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  <w:color w:val="333333"/>
                      <w:kern w:val="0"/>
                      <w:sz w:val="22"/>
                      <w:lang w:eastAsia="en-AU"/>
                      <w14:ligatures w14:val="none"/>
                    </w:rPr>
                    <m:t>S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Times New Roman" w:hAnsi="Cambria Math" w:cstheme="minorHAnsi"/>
                      <w:color w:val="333333"/>
                      <w:kern w:val="0"/>
                      <w:sz w:val="22"/>
                      <w:lang w:eastAsia="en-AU"/>
                      <w14:ligatures w14:val="none"/>
                    </w:rPr>
                    <m:t>max</m:t>
                  </m:r>
                </m:sub>
              </m:sSub>
            </m:oMath>
          </w:p>
        </w:tc>
        <w:tc>
          <w:tcPr>
            <w:tcW w:w="2254" w:type="dxa"/>
          </w:tcPr>
          <w:p w14:paraId="0678A42E" w14:textId="793DEDED" w:rsidR="00A62C48" w:rsidRPr="00A71DD7" w:rsidRDefault="6A1C4767" w:rsidP="3376ED2A">
            <w:pPr>
              <w:rPr>
                <w:rFonts w:eastAsiaTheme="minorEastAsia" w:cstheme="minorHAnsi"/>
                <w:sz w:val="22"/>
              </w:rPr>
            </w:pPr>
            <w:r w:rsidRPr="00A71DD7">
              <w:rPr>
                <w:rFonts w:eastAsiaTheme="minorEastAsia" w:cstheme="minorHAnsi"/>
                <w:sz w:val="22"/>
              </w:rPr>
              <w:t>6.707019</w:t>
            </w:r>
          </w:p>
        </w:tc>
        <w:tc>
          <w:tcPr>
            <w:tcW w:w="2254" w:type="dxa"/>
          </w:tcPr>
          <w:p w14:paraId="5D3F27EA" w14:textId="67E1E9B6" w:rsidR="00A62C48" w:rsidRPr="00A71DD7" w:rsidRDefault="001911D4" w:rsidP="3376ED2A">
            <w:pPr>
              <w:rPr>
                <w:rFonts w:eastAsiaTheme="minorEastAsia" w:cstheme="minorHAnsi"/>
                <w:sz w:val="22"/>
              </w:rPr>
            </w:pPr>
            <w:r>
              <w:rPr>
                <w:rFonts w:eastAsiaTheme="minorEastAsia" w:cstheme="minorHAnsi"/>
                <w:sz w:val="22"/>
              </w:rPr>
              <w:t>M</w:t>
            </w:r>
            <w:r w:rsidR="6A1C4767" w:rsidRPr="00A71DD7">
              <w:rPr>
                <w:rFonts w:eastAsiaTheme="minorEastAsia" w:cstheme="minorHAnsi"/>
                <w:sz w:val="22"/>
              </w:rPr>
              <w:t>oderate</w:t>
            </w:r>
          </w:p>
        </w:tc>
      </w:tr>
    </w:tbl>
    <w:p w14:paraId="47A4AC7B" w14:textId="39A222C1" w:rsidR="00087123" w:rsidRDefault="00087123" w:rsidP="0064579E">
      <w:r>
        <w:br w:type="page"/>
      </w:r>
    </w:p>
    <w:p w14:paraId="5863B06A" w14:textId="77777777" w:rsidR="006A2B1F" w:rsidRDefault="006A2B1F" w:rsidP="0064579E">
      <w:pPr>
        <w:sectPr w:rsidR="006A2B1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37E5C57" w14:textId="53CF1A73" w:rsidR="0064579E" w:rsidRPr="001C0072" w:rsidRDefault="00355A7E" w:rsidP="0064579E">
      <w:pPr>
        <w:rPr>
          <w:b/>
          <w:bCs/>
        </w:rPr>
      </w:pPr>
      <w:r w:rsidRPr="001C0072">
        <w:rPr>
          <w:b/>
          <w:bCs/>
        </w:rPr>
        <w:lastRenderedPageBreak/>
        <w:t>S3. Tables of coefficients for dominant hand finger</w:t>
      </w:r>
      <w:r w:rsidR="001911D4">
        <w:rPr>
          <w:b/>
          <w:bCs/>
        </w:rPr>
        <w:t>-</w:t>
      </w:r>
      <w:r w:rsidRPr="001C0072">
        <w:rPr>
          <w:b/>
          <w:bCs/>
        </w:rPr>
        <w:t>tapping</w:t>
      </w:r>
      <w:r w:rsidR="00DF0977" w:rsidRPr="001C0072">
        <w:rPr>
          <w:b/>
          <w:bCs/>
        </w:rPr>
        <w:t xml:space="preserve"> features</w:t>
      </w:r>
      <w:r w:rsidR="006C03EA" w:rsidRPr="001C0072">
        <w:rPr>
          <w:b/>
          <w:bCs/>
        </w:rPr>
        <w:t xml:space="preserve"> </w:t>
      </w:r>
      <w:r w:rsidR="006C03EA" w:rsidRPr="3376ED2A">
        <w:t>(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szCs w:val="24"/>
                <w:lang w:eastAsia="zh-CN"/>
              </w:rPr>
            </m:ctrlPr>
          </m:sSubPr>
          <m:e>
            <m:r>
              <m:rPr>
                <m:nor/>
              </m:rPr>
              <w:rPr>
                <w:rFonts w:eastAsiaTheme="minorEastAsia"/>
                <w:b/>
                <w:bCs/>
                <w:szCs w:val="24"/>
                <w:lang w:eastAsia="zh-CN"/>
              </w:rPr>
              <m:t>S</m:t>
            </m:r>
          </m:e>
          <m:sub>
            <m:r>
              <m:rPr>
                <m:nor/>
              </m:rPr>
              <w:rPr>
                <w:rFonts w:eastAsiaTheme="minorEastAsia"/>
                <w:b/>
                <w:bCs/>
                <w:szCs w:val="24"/>
                <w:lang w:eastAsia="zh-CN"/>
              </w:rPr>
              <m:t>MAX</m:t>
            </m:r>
          </m:sub>
        </m:sSub>
      </m:oMath>
      <w:r w:rsidR="00543D25" w:rsidRPr="3376ED2A">
        <w:rPr>
          <w:rFonts w:eastAsiaTheme="minorEastAsia"/>
          <w:lang w:eastAsia="zh-CN"/>
        </w:rPr>
        <w:t xml:space="preserve"> is </w:t>
      </w:r>
      <w:r w:rsidR="00D832F2" w:rsidRPr="3376ED2A">
        <w:rPr>
          <w:rFonts w:eastAsiaTheme="minorEastAsia"/>
          <w:lang w:eastAsia="zh-CN"/>
        </w:rPr>
        <w:t xml:space="preserve">maximum speed, </w:t>
      </w:r>
      <m:oMath>
        <m:sSub>
          <m:sSubPr>
            <m:ctrlPr>
              <w:rPr>
                <w:rFonts w:ascii="Cambria Math" w:eastAsiaTheme="minorEastAsia" w:hAnsi="Cambria Math"/>
                <w:b/>
                <w:bCs/>
                <w:szCs w:val="24"/>
                <w:lang w:eastAsia="zh-CN"/>
              </w:rPr>
            </m:ctrlPr>
          </m:sSubPr>
          <m:e>
            <m:r>
              <m:rPr>
                <m:nor/>
              </m:rPr>
              <w:rPr>
                <w:rFonts w:eastAsiaTheme="minorEastAsia"/>
                <w:b/>
                <w:bCs/>
                <w:szCs w:val="24"/>
                <w:lang w:eastAsia="zh-CN"/>
              </w:rPr>
              <m:t>M</m:t>
            </m:r>
          </m:e>
          <m:sub>
            <m:r>
              <m:rPr>
                <m:nor/>
              </m:rPr>
              <w:rPr>
                <w:rFonts w:eastAsiaTheme="minorEastAsia"/>
                <w:b/>
                <w:bCs/>
                <w:szCs w:val="24"/>
                <w:lang w:eastAsia="zh-CN"/>
              </w:rPr>
              <m:t>ITI</m:t>
            </m:r>
          </m:sub>
        </m:sSub>
      </m:oMath>
      <w:r w:rsidR="00D832F2" w:rsidRPr="3376ED2A">
        <w:rPr>
          <w:rFonts w:eastAsiaTheme="minorEastAsia"/>
          <w:lang w:eastAsia="zh-CN"/>
        </w:rPr>
        <w:t xml:space="preserve"> is </w:t>
      </w:r>
      <w:r w:rsidR="002943D2" w:rsidRPr="3376ED2A">
        <w:rPr>
          <w:rFonts w:eastAsiaTheme="minorEastAsia"/>
          <w:lang w:eastAsia="zh-CN"/>
        </w:rPr>
        <w:t>mean inter</w:t>
      </w:r>
      <w:r w:rsidR="00AD5505" w:rsidRPr="3376ED2A">
        <w:rPr>
          <w:rFonts w:eastAsiaTheme="minorEastAsia"/>
          <w:lang w:eastAsia="zh-CN"/>
        </w:rPr>
        <w:t xml:space="preserve"> tap interval and TTC is total tap</w:t>
      </w:r>
      <w:r w:rsidR="00A55BD8" w:rsidRPr="3376ED2A">
        <w:rPr>
          <w:rFonts w:eastAsiaTheme="minorEastAsia"/>
          <w:lang w:eastAsia="zh-CN"/>
        </w:rPr>
        <w:t>ping count.</w:t>
      </w:r>
      <w:r w:rsidR="001C0072" w:rsidRPr="3376ED2A">
        <w:rPr>
          <w:rFonts w:eastAsiaTheme="minorEastAsia"/>
          <w:lang w:eastAsia="zh-CN"/>
        </w:rPr>
        <w:t>)</w:t>
      </w:r>
    </w:p>
    <w:tbl>
      <w:tblPr>
        <w:tblW w:w="13900" w:type="dxa"/>
        <w:tblLook w:val="04A0" w:firstRow="1" w:lastRow="0" w:firstColumn="1" w:lastColumn="0" w:noHBand="0" w:noVBand="1"/>
      </w:tblPr>
      <w:tblGrid>
        <w:gridCol w:w="2500"/>
        <w:gridCol w:w="1060"/>
        <w:gridCol w:w="1780"/>
        <w:gridCol w:w="960"/>
        <w:gridCol w:w="1060"/>
        <w:gridCol w:w="1780"/>
        <w:gridCol w:w="960"/>
        <w:gridCol w:w="1060"/>
        <w:gridCol w:w="1780"/>
        <w:gridCol w:w="960"/>
      </w:tblGrid>
      <w:tr w:rsidR="000C28DB" w:rsidRPr="000C28DB" w14:paraId="4027CF8C" w14:textId="77777777" w:rsidTr="3376ED2A">
        <w:trPr>
          <w:trHeight w:val="315"/>
        </w:trPr>
        <w:tc>
          <w:tcPr>
            <w:tcW w:w="2500" w:type="dxa"/>
            <w:vMerge w:val="restart"/>
            <w:tcBorders>
              <w:top w:val="doub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F3E58" w14:textId="77777777" w:rsidR="000C28DB" w:rsidRPr="007B584F" w:rsidRDefault="2593EE87" w:rsidP="3376ED2A">
            <w:pPr>
              <w:spacing w:after="0" w:line="240" w:lineRule="auto"/>
              <w:rPr>
                <w:rFonts w:eastAsiaTheme="minorEastAsia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 </w:t>
            </w:r>
          </w:p>
        </w:tc>
        <w:tc>
          <w:tcPr>
            <w:tcW w:w="3800" w:type="dxa"/>
            <w:gridSpan w:val="3"/>
            <w:tcBorders>
              <w:top w:val="double" w:sz="6" w:space="0" w:color="000000" w:themeColor="text1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5177653F" w14:textId="5B459D59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PAL</w:t>
            </w:r>
            <w:r w:rsidR="1FA5DCDD"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  <w:t>TE6</w:t>
            </w:r>
            <w:r w:rsidR="26E289E9"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 xml:space="preserve"> </w:t>
            </w:r>
            <w:r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(total errors</w:t>
            </w:r>
          </w:p>
        </w:tc>
        <w:tc>
          <w:tcPr>
            <w:tcW w:w="3800" w:type="dxa"/>
            <w:gridSpan w:val="3"/>
            <w:vMerge w:val="restart"/>
            <w:tcBorders>
              <w:top w:val="doub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41353" w14:textId="17A58EFE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SWM</w:t>
            </w:r>
            <w:r w:rsidR="1D16787D"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  <w:t>S</w:t>
            </w:r>
            <w:r w:rsidR="26E289E9"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 xml:space="preserve"> </w:t>
            </w:r>
            <w:r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(strategy)</w:t>
            </w:r>
          </w:p>
        </w:tc>
        <w:tc>
          <w:tcPr>
            <w:tcW w:w="3800" w:type="dxa"/>
            <w:gridSpan w:val="3"/>
            <w:tcBorders>
              <w:top w:val="double" w:sz="6" w:space="0" w:color="000000" w:themeColor="text1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3C165781" w14:textId="486F62D9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SWM</w:t>
            </w:r>
            <w:r w:rsidR="5873DCD7"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  <w:t xml:space="preserve">BE6 </w:t>
            </w:r>
            <w:r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(between errors</w:t>
            </w:r>
          </w:p>
        </w:tc>
      </w:tr>
      <w:tr w:rsidR="000C28DB" w:rsidRPr="000C28DB" w14:paraId="55D24359" w14:textId="77777777" w:rsidTr="3376ED2A">
        <w:trPr>
          <w:trHeight w:val="300"/>
        </w:trPr>
        <w:tc>
          <w:tcPr>
            <w:tcW w:w="2500" w:type="dxa"/>
            <w:vMerge/>
            <w:vAlign w:val="center"/>
            <w:hideMark/>
          </w:tcPr>
          <w:p w14:paraId="525205F9" w14:textId="77777777" w:rsidR="000C28DB" w:rsidRPr="000C28DB" w:rsidRDefault="000C28DB" w:rsidP="000C28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</w:p>
        </w:tc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2FBC12AD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6-pattern adjusted)</w:t>
            </w:r>
          </w:p>
        </w:tc>
        <w:tc>
          <w:tcPr>
            <w:tcW w:w="3800" w:type="dxa"/>
            <w:gridSpan w:val="3"/>
            <w:vMerge/>
            <w:vAlign w:val="center"/>
            <w:hideMark/>
          </w:tcPr>
          <w:p w14:paraId="5D253BEE" w14:textId="77777777" w:rsidR="000C28DB" w:rsidRPr="000C28DB" w:rsidRDefault="000C28DB" w:rsidP="000C28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</w:p>
        </w:tc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7879056E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6-pattern)</w:t>
            </w:r>
          </w:p>
        </w:tc>
      </w:tr>
      <w:tr w:rsidR="000C28DB" w:rsidRPr="000C28DB" w14:paraId="37639461" w14:textId="77777777" w:rsidTr="3376ED2A">
        <w:trPr>
          <w:trHeight w:val="915"/>
        </w:trPr>
        <w:tc>
          <w:tcPr>
            <w:tcW w:w="250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E6E86DE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i/>
                <w:i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i/>
                <w:i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Predictors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7138F52C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i/>
                <w:i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i/>
                <w:i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Incidence Rate Ratio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31228302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i/>
                <w:i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i/>
                <w:i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1408BE78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i/>
                <w:i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i/>
                <w:i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E7FB3CC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i/>
                <w:i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i/>
                <w:i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Incidence Rate Ratio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4216768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i/>
                <w:i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i/>
                <w:i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088F9DE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i/>
                <w:i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i/>
                <w:i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p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61E68181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i/>
                <w:i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i/>
                <w:i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Incidence Rate Ratio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6303131E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i/>
                <w:i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i/>
                <w:i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C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08015D43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i/>
                <w:i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i/>
                <w:i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p</w:t>
            </w:r>
          </w:p>
        </w:tc>
      </w:tr>
      <w:tr w:rsidR="000C28DB" w:rsidRPr="000C28DB" w14:paraId="0CF94D55" w14:textId="77777777" w:rsidTr="3376ED2A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401A32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(Intercept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039922E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5.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6BA9DA62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2.89 – 9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6E2BD31E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F06EF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11.8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9BAFE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8.25 – 17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776A4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92F5FA7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15.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97536B2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2.97 – 9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0C0513D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001</w:t>
            </w:r>
          </w:p>
        </w:tc>
      </w:tr>
      <w:tr w:rsidR="000C28DB" w:rsidRPr="000C28DB" w14:paraId="0B0B80CA" w14:textId="77777777" w:rsidTr="3376ED2A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863E2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A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69BCC32B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1.0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998424F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1.02 – 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1348394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8850E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1.0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53E15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1.01 – 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B76DB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&lt;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C7B977D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1.0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C6F4769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1.01 – 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54137F67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014</w:t>
            </w:r>
          </w:p>
        </w:tc>
      </w:tr>
      <w:tr w:rsidR="000C28DB" w:rsidRPr="000C28DB" w14:paraId="316FC7D3" w14:textId="77777777" w:rsidTr="3376ED2A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88E36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Gender: Ma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7549CBD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1.1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540DC072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90 – 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E9CC1B0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2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F4278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8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5E504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80 – 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0F81C0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7F17E8A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1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6903B2A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74 – 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63A9B97" w14:textId="77777777" w:rsidR="000C28DB" w:rsidRPr="007B584F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893</w:t>
            </w:r>
          </w:p>
        </w:tc>
      </w:tr>
      <w:tr w:rsidR="00810CDA" w:rsidRPr="000C28DB" w14:paraId="7DB3993C" w14:textId="77777777" w:rsidTr="3376ED2A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1A692" w14:textId="768BC828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333333"/>
                <w:sz w:val="20"/>
                <w:szCs w:val="20"/>
              </w:rPr>
              <w:t xml:space="preserve">    Left formal education before 16 years ol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5F6FFC5D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1.4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66316701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74 – 2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10498ECC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2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7DE21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1.0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196C4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84 – 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1C3ED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6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3565C80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1.9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32768A6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73 – 4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59E69373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171</w:t>
            </w:r>
          </w:p>
        </w:tc>
      </w:tr>
      <w:tr w:rsidR="00810CDA" w:rsidRPr="000C28DB" w14:paraId="09B96D2F" w14:textId="77777777" w:rsidTr="3376ED2A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A99AA" w14:textId="6B8AAE73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333333"/>
                <w:sz w:val="20"/>
                <w:szCs w:val="20"/>
              </w:rPr>
              <w:t xml:space="preserve">    Left formal education at age 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7B60D2A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1.1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E23C839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60 – 2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DC4DC85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6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C9B6E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1.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39EE2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88 – 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23085D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4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5049D79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1.5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1D19DB97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61 – 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409DEEA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338</w:t>
            </w:r>
          </w:p>
        </w:tc>
      </w:tr>
      <w:tr w:rsidR="00810CDA" w:rsidRPr="000C28DB" w14:paraId="0FFEBAB9" w14:textId="77777777" w:rsidTr="3376ED2A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E6411" w14:textId="42535ECC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333333"/>
                <w:sz w:val="20"/>
                <w:szCs w:val="20"/>
              </w:rPr>
              <w:t xml:space="preserve">    Left formal education at age 17-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C71984C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1.1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6CEC7752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61 – 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6AA6B37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7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00283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1.0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CD13C9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84 – 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CE8B2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8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6F7FD55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1.2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2BE8BB5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53 – 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30272E7" w14:textId="77777777" w:rsidR="00810CDA" w:rsidRPr="007B584F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566</w:t>
            </w:r>
          </w:p>
        </w:tc>
      </w:tr>
      <w:tr w:rsidR="00810CDA" w:rsidRPr="000C28DB" w14:paraId="1284320C" w14:textId="77777777" w:rsidTr="3376ED2A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E0488" w14:textId="13689D0A" w:rsidR="00810CDA" w:rsidRPr="00706285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333333"/>
                <w:sz w:val="20"/>
                <w:szCs w:val="20"/>
              </w:rPr>
              <w:t xml:space="preserve">    Undergraduate degree or equivalen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5E109E29" w14:textId="77777777" w:rsidR="00810CDA" w:rsidRPr="00706285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9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E90730C" w14:textId="77777777" w:rsidR="00810CDA" w:rsidRPr="00706285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52 – 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69A5944" w14:textId="77777777" w:rsidR="00810CDA" w:rsidRPr="00706285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9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F719A" w14:textId="77777777" w:rsidR="00810CDA" w:rsidRPr="00706285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1.0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5EA01" w14:textId="77777777" w:rsidR="00810CDA" w:rsidRPr="00706285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90 – 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EDFA9" w14:textId="77777777" w:rsidR="00810CDA" w:rsidRPr="00706285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3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B17322F" w14:textId="77777777" w:rsidR="00810CDA" w:rsidRPr="00706285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1.5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13ECFC1C" w14:textId="77777777" w:rsidR="00810CDA" w:rsidRPr="00706285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65 – 3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5907925" w14:textId="77777777" w:rsidR="00810CDA" w:rsidRPr="00706285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28</w:t>
            </w:r>
          </w:p>
        </w:tc>
      </w:tr>
      <w:tr w:rsidR="00810CDA" w:rsidRPr="000C28DB" w14:paraId="6660136E" w14:textId="77777777" w:rsidTr="3376ED2A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0B346" w14:textId="2F5D55CF" w:rsidR="00810CDA" w:rsidRPr="00706285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333333"/>
                <w:sz w:val="20"/>
                <w:szCs w:val="20"/>
              </w:rPr>
              <w:t xml:space="preserve">    Master’s degree or equivalent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86A781F" w14:textId="77777777" w:rsidR="00810CDA" w:rsidRPr="00706285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78F021E" w14:textId="77777777" w:rsidR="00810CDA" w:rsidRPr="00706285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32 – 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4513654" w14:textId="77777777" w:rsidR="00810CDA" w:rsidRPr="00706285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2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E110C" w14:textId="77777777" w:rsidR="00810CDA" w:rsidRPr="00706285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9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10614" w14:textId="77777777" w:rsidR="00810CDA" w:rsidRPr="00706285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74 – 1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52E589" w14:textId="77777777" w:rsidR="00810CDA" w:rsidRPr="00706285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6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63CA26B" w14:textId="77777777" w:rsidR="00810CDA" w:rsidRPr="00706285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7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1F2FC10F" w14:textId="77777777" w:rsidR="00810CDA" w:rsidRPr="00706285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25 – 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60E1C4B" w14:textId="77777777" w:rsidR="00810CDA" w:rsidRPr="00706285" w:rsidRDefault="5F7A0CBD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47</w:t>
            </w:r>
          </w:p>
        </w:tc>
      </w:tr>
      <w:tr w:rsidR="000C28DB" w:rsidRPr="000C28DB" w14:paraId="3669E7F8" w14:textId="77777777" w:rsidTr="3376ED2A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646EB" w14:textId="0788DF8D" w:rsidR="000C28DB" w:rsidRPr="00706285" w:rsidRDefault="00000000" w:rsidP="3376ED2A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Cs w:val="24"/>
                        <w:lang w:eastAsia="zh-C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Theme="minorEastAsia"/>
                        <w:szCs w:val="24"/>
                        <w:lang w:eastAsia="zh-CN"/>
                      </w:rPr>
                      <m:t>S</m:t>
                    </m:r>
                  </m:e>
                  <m:sub>
                    <m:r>
                      <m:rPr>
                        <m:nor/>
                      </m:rPr>
                      <w:rPr>
                        <w:rFonts w:eastAsiaTheme="minorEastAsia"/>
                        <w:szCs w:val="24"/>
                        <w:lang w:eastAsia="zh-CN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D6B64AF" w14:textId="77777777" w:rsidR="000C28DB" w:rsidRPr="00706285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9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C027A12" w14:textId="77777777" w:rsidR="000C28DB" w:rsidRPr="00706285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89 – 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611DEF9" w14:textId="77777777" w:rsidR="000C28DB" w:rsidRPr="00706285" w:rsidRDefault="2593EE87" w:rsidP="3376ED2A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3FFE1" w14:textId="77777777" w:rsidR="000C28DB" w:rsidRPr="00706285" w:rsidRDefault="000C28DB" w:rsidP="3376ED2A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C134E" w14:textId="77777777" w:rsidR="000C28DB" w:rsidRPr="00706285" w:rsidRDefault="000C28DB" w:rsidP="3376ED2A">
            <w:pPr>
              <w:spacing w:after="0" w:line="240" w:lineRule="auto"/>
              <w:jc w:val="center"/>
              <w:rPr>
                <w:rFonts w:eastAsiaTheme="minorEastAsia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D9CDD" w14:textId="77777777" w:rsidR="000C28DB" w:rsidRPr="00706285" w:rsidRDefault="000C28DB" w:rsidP="3376ED2A">
            <w:pPr>
              <w:spacing w:after="0" w:line="240" w:lineRule="auto"/>
              <w:jc w:val="center"/>
              <w:rPr>
                <w:rFonts w:eastAsiaTheme="minorEastAsia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5B9771C5" w14:textId="77777777" w:rsidR="000C28DB" w:rsidRPr="00706285" w:rsidRDefault="000C28DB" w:rsidP="3376ED2A">
            <w:pPr>
              <w:spacing w:after="0" w:line="240" w:lineRule="auto"/>
              <w:jc w:val="center"/>
              <w:rPr>
                <w:rFonts w:eastAsiaTheme="minorEastAsia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5BF48834" w14:textId="77777777" w:rsidR="000C28DB" w:rsidRPr="00706285" w:rsidRDefault="000C28DB" w:rsidP="3376ED2A">
            <w:pPr>
              <w:spacing w:after="0" w:line="240" w:lineRule="auto"/>
              <w:jc w:val="center"/>
              <w:rPr>
                <w:rFonts w:eastAsiaTheme="minorEastAsia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F1A1379" w14:textId="77777777" w:rsidR="000C28DB" w:rsidRPr="00706285" w:rsidRDefault="000C28DB" w:rsidP="3376ED2A">
            <w:pPr>
              <w:spacing w:after="0" w:line="240" w:lineRule="auto"/>
              <w:jc w:val="center"/>
              <w:rPr>
                <w:rFonts w:eastAsiaTheme="minorEastAsia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</w:tr>
      <w:tr w:rsidR="000C28DB" w:rsidRPr="000C28DB" w14:paraId="67BFFDC7" w14:textId="77777777" w:rsidTr="3376ED2A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4D4DC" w14:textId="62A8D10F" w:rsidR="000C28DB" w:rsidRPr="00706285" w:rsidRDefault="00000000" w:rsidP="3376ED2A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  <w:kern w:val="0"/>
                <w:sz w:val="22"/>
                <w:lang w:eastAsia="en-AU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szCs w:val="24"/>
                        <w:lang w:eastAsia="zh-CN"/>
                      </w:rPr>
                    </m:ctrlPr>
                  </m:sSubPr>
                  <m:e>
                    <m:r>
                      <m:rPr>
                        <m:nor/>
                      </m:rPr>
                      <w:rPr>
                        <w:rFonts w:eastAsiaTheme="minorEastAsia"/>
                        <w:szCs w:val="24"/>
                        <w:lang w:eastAsia="zh-CN"/>
                      </w:rPr>
                      <m:t>M</m:t>
                    </m:r>
                  </m:e>
                  <m:sub>
                    <m:r>
                      <m:rPr>
                        <m:nor/>
                      </m:rPr>
                      <w:rPr>
                        <w:rFonts w:eastAsiaTheme="minorEastAsia"/>
                        <w:szCs w:val="24"/>
                        <w:lang w:eastAsia="zh-CN"/>
                      </w:rPr>
                      <m:t>ITI</m:t>
                    </m:r>
                  </m:sub>
                </m:sSub>
              </m:oMath>
            </m:oMathPara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696C581" w14:textId="77777777" w:rsidR="000C28DB" w:rsidRPr="00706285" w:rsidRDefault="000C28DB" w:rsidP="3376ED2A">
            <w:pPr>
              <w:spacing w:after="0" w:line="240" w:lineRule="auto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123A794" w14:textId="77777777" w:rsidR="000C28DB" w:rsidRPr="00706285" w:rsidRDefault="000C28DB" w:rsidP="3376ED2A">
            <w:pPr>
              <w:spacing w:after="0" w:line="240" w:lineRule="auto"/>
              <w:jc w:val="center"/>
              <w:rPr>
                <w:rFonts w:eastAsiaTheme="minorEastAsia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FE097B4" w14:textId="77777777" w:rsidR="000C28DB" w:rsidRPr="00706285" w:rsidRDefault="000C28DB" w:rsidP="3376ED2A">
            <w:pPr>
              <w:spacing w:after="0" w:line="240" w:lineRule="auto"/>
              <w:jc w:val="center"/>
              <w:rPr>
                <w:rFonts w:eastAsiaTheme="minorEastAsia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8C468" w14:textId="77777777" w:rsidR="000C28DB" w:rsidRPr="00706285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3C44B" w14:textId="77777777" w:rsidR="000C28DB" w:rsidRPr="00706285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40 – 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E241F" w14:textId="77777777" w:rsidR="000C28DB" w:rsidRPr="00706285" w:rsidRDefault="2593EE87" w:rsidP="3376ED2A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40C9FEB" w14:textId="77777777" w:rsidR="000C28DB" w:rsidRPr="00706285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35FA800" w14:textId="77777777" w:rsidR="000C28DB" w:rsidRPr="00706285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01 – 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7BCF998" w14:textId="77777777" w:rsidR="000C28DB" w:rsidRPr="00706285" w:rsidRDefault="2593EE87" w:rsidP="3376ED2A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027</w:t>
            </w:r>
          </w:p>
        </w:tc>
      </w:tr>
      <w:tr w:rsidR="000C28DB" w:rsidRPr="000C28DB" w14:paraId="55BFC7F8" w14:textId="77777777" w:rsidTr="3376ED2A">
        <w:trPr>
          <w:trHeight w:val="36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77B906" w14:textId="77777777" w:rsidR="000C28DB" w:rsidRPr="00706285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TT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B01ED13" w14:textId="77777777" w:rsidR="000C28DB" w:rsidRPr="00706285" w:rsidRDefault="000C28DB" w:rsidP="3376ED2A">
            <w:pPr>
              <w:spacing w:after="0" w:line="240" w:lineRule="auto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3F0E033" w14:textId="77777777" w:rsidR="000C28DB" w:rsidRPr="00706285" w:rsidRDefault="000C28DB" w:rsidP="3376ED2A">
            <w:pPr>
              <w:spacing w:after="0" w:line="240" w:lineRule="auto"/>
              <w:jc w:val="center"/>
              <w:rPr>
                <w:rFonts w:eastAsiaTheme="minorEastAsia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6AD5C663" w14:textId="77777777" w:rsidR="000C28DB" w:rsidRPr="00706285" w:rsidRDefault="000C28DB" w:rsidP="3376ED2A">
            <w:pPr>
              <w:spacing w:after="0" w:line="240" w:lineRule="auto"/>
              <w:jc w:val="center"/>
              <w:rPr>
                <w:rFonts w:eastAsiaTheme="minorEastAsia"/>
                <w:kern w:val="0"/>
                <w:sz w:val="20"/>
                <w:szCs w:val="20"/>
                <w:lang w:eastAsia="en-AU"/>
                <w14:ligatures w14:val="non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28B735" w14:textId="77777777" w:rsidR="000C28DB" w:rsidRPr="00706285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9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92DD2" w14:textId="77777777" w:rsidR="000C28DB" w:rsidRPr="00706285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98 – 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F824C" w14:textId="77777777" w:rsidR="000C28DB" w:rsidRPr="00706285" w:rsidRDefault="2593EE87" w:rsidP="3376ED2A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3A64925" w14:textId="77777777" w:rsidR="000C28DB" w:rsidRPr="00706285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96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5D50EF60" w14:textId="77777777" w:rsidR="000C28DB" w:rsidRPr="00706285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93 – 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4FC150A" w14:textId="77777777" w:rsidR="000C28DB" w:rsidRPr="00706285" w:rsidRDefault="2593EE87" w:rsidP="3376ED2A">
            <w:pPr>
              <w:spacing w:after="0" w:line="240" w:lineRule="auto"/>
              <w:jc w:val="center"/>
              <w:rPr>
                <w:rFonts w:eastAsiaTheme="minorEastAsia"/>
                <w:b/>
                <w:bCs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b/>
                <w:bCs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004</w:t>
            </w:r>
          </w:p>
        </w:tc>
      </w:tr>
      <w:tr w:rsidR="000C28DB" w:rsidRPr="000C28DB" w14:paraId="16098C29" w14:textId="77777777" w:rsidTr="3376ED2A">
        <w:trPr>
          <w:trHeight w:val="405"/>
        </w:trPr>
        <w:tc>
          <w:tcPr>
            <w:tcW w:w="250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75CCC" w14:textId="77777777" w:rsidR="000C28DB" w:rsidRPr="00706285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Observations</w:t>
            </w:r>
          </w:p>
        </w:tc>
        <w:tc>
          <w:tcPr>
            <w:tcW w:w="3800" w:type="dxa"/>
            <w:gridSpan w:val="3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D5FC092" w14:textId="77777777" w:rsidR="000C28DB" w:rsidRPr="00706285" w:rsidRDefault="2593EE87" w:rsidP="3376ED2A">
            <w:pPr>
              <w:spacing w:after="0" w:line="240" w:lineRule="auto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404</w:t>
            </w:r>
          </w:p>
        </w:tc>
        <w:tc>
          <w:tcPr>
            <w:tcW w:w="3800" w:type="dxa"/>
            <w:gridSpan w:val="3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B7F4C" w14:textId="77777777" w:rsidR="000C28DB" w:rsidRPr="00706285" w:rsidRDefault="2593EE87" w:rsidP="3376ED2A">
            <w:pPr>
              <w:spacing w:after="0" w:line="240" w:lineRule="auto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404</w:t>
            </w:r>
          </w:p>
        </w:tc>
        <w:tc>
          <w:tcPr>
            <w:tcW w:w="3800" w:type="dxa"/>
            <w:gridSpan w:val="3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FFF73C7" w14:textId="77777777" w:rsidR="000C28DB" w:rsidRPr="00706285" w:rsidRDefault="2593EE87" w:rsidP="3376ED2A">
            <w:pPr>
              <w:spacing w:after="0" w:line="240" w:lineRule="auto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404</w:t>
            </w:r>
          </w:p>
        </w:tc>
      </w:tr>
      <w:tr w:rsidR="000C28DB" w:rsidRPr="000C28DB" w14:paraId="0D2FCE50" w14:textId="77777777" w:rsidTr="3376ED2A">
        <w:trPr>
          <w:trHeight w:val="405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2C5D5" w14:textId="77777777" w:rsidR="000C28DB" w:rsidRPr="00706285" w:rsidRDefault="2593EE87" w:rsidP="3376ED2A">
            <w:pPr>
              <w:spacing w:after="0" w:line="240" w:lineRule="auto"/>
              <w:jc w:val="center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R</w:t>
            </w: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vertAlign w:val="superscript"/>
                <w:lang w:eastAsia="en-AU"/>
                <w14:ligatures w14:val="none"/>
              </w:rPr>
              <w:t>2</w:t>
            </w: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 Nagelkerke</w:t>
            </w:r>
          </w:p>
        </w:tc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D7C340E" w14:textId="77777777" w:rsidR="000C28DB" w:rsidRPr="00706285" w:rsidRDefault="2593EE87" w:rsidP="3376ED2A">
            <w:pPr>
              <w:spacing w:after="0" w:line="240" w:lineRule="auto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128</w:t>
            </w:r>
          </w:p>
        </w:tc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5AEFC" w14:textId="77777777" w:rsidR="000C28DB" w:rsidRPr="00706285" w:rsidRDefault="2593EE87" w:rsidP="3376ED2A">
            <w:pPr>
              <w:spacing w:after="0" w:line="240" w:lineRule="auto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172</w:t>
            </w:r>
          </w:p>
        </w:tc>
        <w:tc>
          <w:tcPr>
            <w:tcW w:w="3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676F8B3" w14:textId="77777777" w:rsidR="000C28DB" w:rsidRPr="00706285" w:rsidRDefault="2593EE87" w:rsidP="3376ED2A">
            <w:pPr>
              <w:spacing w:after="0" w:line="240" w:lineRule="auto"/>
              <w:rPr>
                <w:rFonts w:eastAsiaTheme="minorEastAsia"/>
                <w:color w:val="000000"/>
                <w:kern w:val="0"/>
                <w:sz w:val="22"/>
                <w:lang w:eastAsia="en-AU"/>
                <w14:ligatures w14:val="none"/>
              </w:rPr>
            </w:pPr>
            <w:r w:rsidRPr="3376ED2A">
              <w:rPr>
                <w:rFonts w:eastAsiaTheme="minorEastAsia"/>
                <w:color w:val="000000"/>
                <w:kern w:val="0"/>
                <w:sz w:val="22"/>
                <w:shd w:val="clear" w:color="auto" w:fill="E6E6E6"/>
                <w:lang w:eastAsia="en-AU"/>
                <w14:ligatures w14:val="none"/>
              </w:rPr>
              <w:t>0.074</w:t>
            </w:r>
          </w:p>
        </w:tc>
      </w:tr>
    </w:tbl>
    <w:p w14:paraId="5BC1CA4C" w14:textId="77777777" w:rsidR="0064579E" w:rsidRPr="00084981" w:rsidRDefault="0064579E" w:rsidP="00084981"/>
    <w:sectPr w:rsidR="0064579E" w:rsidRPr="00084981" w:rsidSect="006A2B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ED6"/>
    <w:rsid w:val="000020E4"/>
    <w:rsid w:val="00040464"/>
    <w:rsid w:val="0005661B"/>
    <w:rsid w:val="00084981"/>
    <w:rsid w:val="00087123"/>
    <w:rsid w:val="000A272F"/>
    <w:rsid w:val="000B33A1"/>
    <w:rsid w:val="000C28DB"/>
    <w:rsid w:val="00136394"/>
    <w:rsid w:val="001566D7"/>
    <w:rsid w:val="001911D4"/>
    <w:rsid w:val="001C0072"/>
    <w:rsid w:val="001E565A"/>
    <w:rsid w:val="002267F4"/>
    <w:rsid w:val="00237539"/>
    <w:rsid w:val="00281093"/>
    <w:rsid w:val="00283961"/>
    <w:rsid w:val="002943D2"/>
    <w:rsid w:val="00296101"/>
    <w:rsid w:val="002A465F"/>
    <w:rsid w:val="002D4A18"/>
    <w:rsid w:val="002E62EF"/>
    <w:rsid w:val="002F36FB"/>
    <w:rsid w:val="0030464C"/>
    <w:rsid w:val="00304709"/>
    <w:rsid w:val="00312CC0"/>
    <w:rsid w:val="00355A7E"/>
    <w:rsid w:val="00357B83"/>
    <w:rsid w:val="003E12A6"/>
    <w:rsid w:val="003E71ED"/>
    <w:rsid w:val="0040339D"/>
    <w:rsid w:val="00410F8E"/>
    <w:rsid w:val="00427ED6"/>
    <w:rsid w:val="0043466F"/>
    <w:rsid w:val="004B5893"/>
    <w:rsid w:val="00520C69"/>
    <w:rsid w:val="00535082"/>
    <w:rsid w:val="00543D25"/>
    <w:rsid w:val="00557F30"/>
    <w:rsid w:val="00574E72"/>
    <w:rsid w:val="005B1BA9"/>
    <w:rsid w:val="005D14EF"/>
    <w:rsid w:val="00622537"/>
    <w:rsid w:val="0064579E"/>
    <w:rsid w:val="00672770"/>
    <w:rsid w:val="006876A7"/>
    <w:rsid w:val="006A0552"/>
    <w:rsid w:val="006A2B1F"/>
    <w:rsid w:val="006C03EA"/>
    <w:rsid w:val="006C4A46"/>
    <w:rsid w:val="006F34EE"/>
    <w:rsid w:val="00706285"/>
    <w:rsid w:val="0072001B"/>
    <w:rsid w:val="00723A75"/>
    <w:rsid w:val="00726625"/>
    <w:rsid w:val="007477CF"/>
    <w:rsid w:val="0079650D"/>
    <w:rsid w:val="007A275B"/>
    <w:rsid w:val="007B584F"/>
    <w:rsid w:val="007C45D5"/>
    <w:rsid w:val="007D1960"/>
    <w:rsid w:val="007E29CC"/>
    <w:rsid w:val="00810CDA"/>
    <w:rsid w:val="008130AA"/>
    <w:rsid w:val="008661B0"/>
    <w:rsid w:val="008A0208"/>
    <w:rsid w:val="008B7461"/>
    <w:rsid w:val="008C4E3F"/>
    <w:rsid w:val="008D2163"/>
    <w:rsid w:val="008E1E11"/>
    <w:rsid w:val="008E257D"/>
    <w:rsid w:val="008F07D0"/>
    <w:rsid w:val="00922643"/>
    <w:rsid w:val="00974EA2"/>
    <w:rsid w:val="00982110"/>
    <w:rsid w:val="009B23D8"/>
    <w:rsid w:val="009D3CE6"/>
    <w:rsid w:val="009E6F3A"/>
    <w:rsid w:val="00A004DF"/>
    <w:rsid w:val="00A017EB"/>
    <w:rsid w:val="00A12940"/>
    <w:rsid w:val="00A13C77"/>
    <w:rsid w:val="00A26297"/>
    <w:rsid w:val="00A55BD8"/>
    <w:rsid w:val="00A62C48"/>
    <w:rsid w:val="00A70E42"/>
    <w:rsid w:val="00A71DD7"/>
    <w:rsid w:val="00AD2744"/>
    <w:rsid w:val="00AD5505"/>
    <w:rsid w:val="00B07D69"/>
    <w:rsid w:val="00B2688B"/>
    <w:rsid w:val="00B271C0"/>
    <w:rsid w:val="00B5431F"/>
    <w:rsid w:val="00BA07DF"/>
    <w:rsid w:val="00C051D3"/>
    <w:rsid w:val="00C54540"/>
    <w:rsid w:val="00D832F2"/>
    <w:rsid w:val="00D850CD"/>
    <w:rsid w:val="00DA15E9"/>
    <w:rsid w:val="00DD432E"/>
    <w:rsid w:val="00DF0977"/>
    <w:rsid w:val="00DF3B91"/>
    <w:rsid w:val="00E375F3"/>
    <w:rsid w:val="00E44F57"/>
    <w:rsid w:val="00E461B1"/>
    <w:rsid w:val="00E61D09"/>
    <w:rsid w:val="00E91D34"/>
    <w:rsid w:val="00EA5280"/>
    <w:rsid w:val="00EC10F5"/>
    <w:rsid w:val="00EE53A6"/>
    <w:rsid w:val="00F2400E"/>
    <w:rsid w:val="00F51000"/>
    <w:rsid w:val="00F624CE"/>
    <w:rsid w:val="00F62BC9"/>
    <w:rsid w:val="00F90EE5"/>
    <w:rsid w:val="00FB1893"/>
    <w:rsid w:val="00FB5D69"/>
    <w:rsid w:val="03FA999A"/>
    <w:rsid w:val="078FAACF"/>
    <w:rsid w:val="0A6B6F55"/>
    <w:rsid w:val="0ABB547A"/>
    <w:rsid w:val="0DF2F53C"/>
    <w:rsid w:val="170B3472"/>
    <w:rsid w:val="18E0D6E3"/>
    <w:rsid w:val="1C64F678"/>
    <w:rsid w:val="1D16787D"/>
    <w:rsid w:val="1FA5DCDD"/>
    <w:rsid w:val="21B9F088"/>
    <w:rsid w:val="25174C7D"/>
    <w:rsid w:val="2593EE87"/>
    <w:rsid w:val="26E289E9"/>
    <w:rsid w:val="288A95E2"/>
    <w:rsid w:val="2A725DE2"/>
    <w:rsid w:val="2AFA6072"/>
    <w:rsid w:val="2D5E0705"/>
    <w:rsid w:val="32F2494C"/>
    <w:rsid w:val="3376ED2A"/>
    <w:rsid w:val="34DECF30"/>
    <w:rsid w:val="370CD6D1"/>
    <w:rsid w:val="37B8E88B"/>
    <w:rsid w:val="37CFAA5D"/>
    <w:rsid w:val="39188A4D"/>
    <w:rsid w:val="3954B8EC"/>
    <w:rsid w:val="3F17E8B6"/>
    <w:rsid w:val="420FC5C5"/>
    <w:rsid w:val="45EBF66E"/>
    <w:rsid w:val="496EBA00"/>
    <w:rsid w:val="498E2CC8"/>
    <w:rsid w:val="558C132D"/>
    <w:rsid w:val="566CFC1F"/>
    <w:rsid w:val="57A149B8"/>
    <w:rsid w:val="5873DCD7"/>
    <w:rsid w:val="5E69D222"/>
    <w:rsid w:val="5F7A0CBD"/>
    <w:rsid w:val="64C687E0"/>
    <w:rsid w:val="693AD51C"/>
    <w:rsid w:val="6A1C4767"/>
    <w:rsid w:val="6B15E04A"/>
    <w:rsid w:val="72AB59A1"/>
    <w:rsid w:val="7695A955"/>
    <w:rsid w:val="7B01873E"/>
    <w:rsid w:val="7F7A7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E52DC5"/>
  <w15:chartTrackingRefBased/>
  <w15:docId w15:val="{B3FC9C49-FC45-4E59-B591-3118380DC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981"/>
    <w:pPr>
      <w:spacing w:line="48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9C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57B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57B83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357B83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7E29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982110"/>
    <w:pPr>
      <w:spacing w:after="0" w:line="240" w:lineRule="auto"/>
    </w:pPr>
    <w:rPr>
      <w:sz w:val="24"/>
    </w:rPr>
  </w:style>
  <w:style w:type="table" w:styleId="TableGrid">
    <w:name w:val="Table Grid"/>
    <w:basedOn w:val="TableNormal"/>
    <w:uiPriority w:val="39"/>
    <w:rsid w:val="00A62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5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6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2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7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72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2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microsoft.com/office/2019/05/relationships/documenttasks" Target="documenttasks/documenttasks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documenttasks/documenttasks1.xml><?xml version="1.0" encoding="utf-8"?>
<t:Tasks xmlns:t="http://schemas.microsoft.com/office/tasks/2019/documenttasks" xmlns:oel="http://schemas.microsoft.com/office/2019/extlst">
  <t:Task id="{68EBC9FA-5334-4E11-A574-2A9C0121CA23}">
    <t:Anchor>
      <t:Comment id="1808482793"/>
    </t:Anchor>
    <t:History>
      <t:Event id="{909DEEBC-0C7C-409C-88E4-DCCF22334DB4}" time="2023-11-24T20:01:46.439Z">
        <t:Attribution userId="S::jane.alty@utas.edu.au::3de2d0f4-81f5-463b-90f9-194a4cff86d6" userProvider="AD" userName="Jane Alty"/>
        <t:Anchor>
          <t:Comment id="1808482793"/>
        </t:Anchor>
        <t:Create/>
      </t:Event>
      <t:Event id="{8272A272-5716-4E84-8AEE-9357474F6567}" time="2023-11-24T20:01:46.439Z">
        <t:Attribution userId="S::jane.alty@utas.edu.au::3de2d0f4-81f5-463b-90f9-194a4cff86d6" userProvider="AD" userName="Jane Alty"/>
        <t:Anchor>
          <t:Comment id="1808482793"/>
        </t:Anchor>
        <t:Assign userId="S::renjie.li@utas.edu.au::1443837a-de24-4fec-9e9d-e18d37f3deea" userProvider="AD" userName="Renjie Li"/>
      </t:Event>
      <t:Event id="{C8B33B79-0AA8-48F4-B0F6-08C64A7AEC7D}" time="2023-11-24T20:01:46.439Z">
        <t:Attribution userId="S::jane.alty@utas.edu.au::3de2d0f4-81f5-463b-90f9-194a4cff86d6" userProvider="AD" userName="Jane Alty"/>
        <t:Anchor>
          <t:Comment id="1808482793"/>
        </t:Anchor>
        <t:SetTitle title="@Renjie Li - IS THIS s MAX? PLEASE ADJUST if so Also please insert Table legend with all acronyms spelt out I think the measures would be better formatted too ie instead of  &quot;LevelOfEducationLOE_3&quot; say  Level of education 2 (spacing; then spell out …"/>
      </t:Event>
      <t:Event id="{3468F5FB-52AF-4444-96D9-D66B01AB8749}" time="2023-11-26T03:16:44.208Z">
        <t:Attribution userId="S::Renjie.Li@utas.edu.au::1443837a-de24-4fec-9e9d-e18d37f3deea" userProvider="AD" userName="Renjie Li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9c238ba-fb3b-4408-8edd-003381306ae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4A665DCB9C8E4E99065D1C6D8C8F9E" ma:contentTypeVersion="16" ma:contentTypeDescription="Create a new document." ma:contentTypeScope="" ma:versionID="2891ab9d518175bcdbb3171df2ea1a62">
  <xsd:schema xmlns:xsd="http://www.w3.org/2001/XMLSchema" xmlns:xs="http://www.w3.org/2001/XMLSchema" xmlns:p="http://schemas.microsoft.com/office/2006/metadata/properties" xmlns:ns3="55c0ac00-f35e-4c82-88a3-6fc89917ba4c" xmlns:ns4="69c238ba-fb3b-4408-8edd-003381306aea" targetNamespace="http://schemas.microsoft.com/office/2006/metadata/properties" ma:root="true" ma:fieldsID="267e53f106bd0a82dcab23291b17707d" ns3:_="" ns4:_="">
    <xsd:import namespace="55c0ac00-f35e-4c82-88a3-6fc89917ba4c"/>
    <xsd:import namespace="69c238ba-fb3b-4408-8edd-003381306ae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3:SharedWithDetails" minOccurs="0"/>
                <xsd:element ref="ns3:SharingHintHash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c0ac00-f35e-4c82-88a3-6fc89917ba4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c238ba-fb3b-4408-8edd-003381306a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1C7F9D-16A4-43CA-8885-04AF9C875889}">
  <ds:schemaRefs>
    <ds:schemaRef ds:uri="http://schemas.microsoft.com/office/2006/metadata/properties"/>
    <ds:schemaRef ds:uri="http://schemas.microsoft.com/office/infopath/2007/PartnerControls"/>
    <ds:schemaRef ds:uri="69c238ba-fb3b-4408-8edd-003381306aea"/>
  </ds:schemaRefs>
</ds:datastoreItem>
</file>

<file path=customXml/itemProps2.xml><?xml version="1.0" encoding="utf-8"?>
<ds:datastoreItem xmlns:ds="http://schemas.openxmlformats.org/officeDocument/2006/customXml" ds:itemID="{F7A4A026-61ED-4731-9ABE-BAB5EDCCA3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c0ac00-f35e-4c82-88a3-6fc89917ba4c"/>
    <ds:schemaRef ds:uri="69c238ba-fb3b-4408-8edd-003381306a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FDCA4EC-C487-4789-845B-FF94E0192A8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495</Words>
  <Characters>2823</Characters>
  <Application>Microsoft Office Word</Application>
  <DocSecurity>0</DocSecurity>
  <Lines>23</Lines>
  <Paragraphs>6</Paragraphs>
  <ScaleCrop>false</ScaleCrop>
  <Company/>
  <LinksUpToDate>false</LinksUpToDate>
  <CharactersWithSpaces>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Bindoff</dc:creator>
  <cp:keywords/>
  <dc:description/>
  <cp:lastModifiedBy>Jane Alty</cp:lastModifiedBy>
  <cp:revision>2</cp:revision>
  <dcterms:created xsi:type="dcterms:W3CDTF">2024-01-05T04:43:00Z</dcterms:created>
  <dcterms:modified xsi:type="dcterms:W3CDTF">2024-01-05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4A665DCB9C8E4E99065D1C6D8C8F9E</vt:lpwstr>
  </property>
</Properties>
</file>